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BE7CF" w14:textId="2BDB9B9F" w:rsidR="00D71598" w:rsidRDefault="00D71598" w:rsidP="00D71598">
      <w:r>
        <w:t>Table S1. Whole genome sequencing data used in assembly.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127"/>
        <w:gridCol w:w="2551"/>
        <w:gridCol w:w="1701"/>
        <w:gridCol w:w="3388"/>
      </w:tblGrid>
      <w:tr w:rsidR="00D71598" w14:paraId="3BC3FF72" w14:textId="77777777" w:rsidTr="006C4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B445EAC" w14:textId="77777777" w:rsidR="00D71598" w:rsidRPr="0049489A" w:rsidRDefault="00D71598" w:rsidP="006C4DC7">
            <w:pPr>
              <w:jc w:val="center"/>
            </w:pPr>
            <w:r w:rsidRPr="0049489A">
              <w:t>Platform</w:t>
            </w:r>
          </w:p>
        </w:tc>
        <w:tc>
          <w:tcPr>
            <w:tcW w:w="2551" w:type="dxa"/>
          </w:tcPr>
          <w:p w14:paraId="38F0DC94" w14:textId="4479190A" w:rsidR="00D71598" w:rsidRPr="0049489A" w:rsidRDefault="00D71598" w:rsidP="002371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B7B1E">
              <w:t>Sequenced coverage</w:t>
            </w:r>
            <w:r w:rsidR="00584BFF">
              <w:t xml:space="preserve"> (estimated genome size used = 1Gb)</w:t>
            </w:r>
          </w:p>
        </w:tc>
        <w:tc>
          <w:tcPr>
            <w:tcW w:w="1701" w:type="dxa"/>
          </w:tcPr>
          <w:p w14:paraId="0B4AE96B" w14:textId="77777777" w:rsidR="00D71598" w:rsidRPr="0049489A" w:rsidRDefault="00D71598" w:rsidP="006C4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489A">
              <w:t>Insert size (bp)</w:t>
            </w:r>
          </w:p>
        </w:tc>
        <w:tc>
          <w:tcPr>
            <w:tcW w:w="3388" w:type="dxa"/>
          </w:tcPr>
          <w:p w14:paraId="53E96491" w14:textId="77777777" w:rsidR="00D71598" w:rsidRPr="0049489A" w:rsidRDefault="00D71598" w:rsidP="006C4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489A">
              <w:t>SRA ID</w:t>
            </w:r>
          </w:p>
        </w:tc>
      </w:tr>
      <w:tr w:rsidR="00D71598" w14:paraId="547FAEB4" w14:textId="77777777" w:rsidTr="006C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</w:tcPr>
          <w:p w14:paraId="692B7A0D" w14:textId="56625E03" w:rsidR="00D71598" w:rsidRDefault="00D71598" w:rsidP="006C4DC7">
            <w:pPr>
              <w:jc w:val="center"/>
              <w:rPr>
                <w:b w:val="0"/>
              </w:rPr>
            </w:pPr>
            <w:r>
              <w:rPr>
                <w:b w:val="0"/>
              </w:rPr>
              <w:t>Illumina paired-</w:t>
            </w:r>
            <w:r w:rsidRPr="00B27256">
              <w:rPr>
                <w:b w:val="0"/>
              </w:rPr>
              <w:t>end</w:t>
            </w:r>
          </w:p>
          <w:p w14:paraId="16BD88A9" w14:textId="04F3B096" w:rsidR="00237191" w:rsidRDefault="00237191" w:rsidP="00237191">
            <w:pPr>
              <w:jc w:val="center"/>
              <w:rPr>
                <w:b w:val="0"/>
              </w:rPr>
            </w:pPr>
            <w:r>
              <w:rPr>
                <w:b w:val="0"/>
              </w:rPr>
              <w:t>(read length = 150 bp)</w:t>
            </w:r>
            <w:bookmarkStart w:id="0" w:name="_GoBack"/>
            <w:bookmarkEnd w:id="0"/>
          </w:p>
          <w:p w14:paraId="43F6230F" w14:textId="6B894D80" w:rsidR="00D71598" w:rsidRPr="00B27256" w:rsidRDefault="00D71598" w:rsidP="006C4DC7">
            <w:pPr>
              <w:jc w:val="center"/>
              <w:rPr>
                <w:b w:val="0"/>
              </w:rPr>
            </w:pPr>
          </w:p>
        </w:tc>
        <w:tc>
          <w:tcPr>
            <w:tcW w:w="2551" w:type="dxa"/>
          </w:tcPr>
          <w:p w14:paraId="54ABC439" w14:textId="77777777" w:rsidR="00D71598" w:rsidRPr="00B27256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256">
              <w:t>78.5</w:t>
            </w:r>
          </w:p>
        </w:tc>
        <w:tc>
          <w:tcPr>
            <w:tcW w:w="1701" w:type="dxa"/>
          </w:tcPr>
          <w:p w14:paraId="5C93AD60" w14:textId="77777777" w:rsidR="00D71598" w:rsidRPr="00B27256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256">
              <w:t>350</w:t>
            </w:r>
          </w:p>
        </w:tc>
        <w:tc>
          <w:tcPr>
            <w:tcW w:w="3388" w:type="dxa"/>
          </w:tcPr>
          <w:p w14:paraId="286F2095" w14:textId="77777777" w:rsidR="00D71598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RR10382360</w:t>
            </w:r>
          </w:p>
          <w:p w14:paraId="4A41AC66" w14:textId="77777777" w:rsidR="00D71598" w:rsidRPr="00B27256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RR10382369-SRR10382371</w:t>
            </w:r>
          </w:p>
        </w:tc>
      </w:tr>
      <w:tr w:rsidR="00D71598" w14:paraId="21216045" w14:textId="77777777" w:rsidTr="006C4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415E0D93" w14:textId="77777777" w:rsidR="00D71598" w:rsidRPr="00B27256" w:rsidRDefault="00D71598" w:rsidP="006C4DC7">
            <w:pPr>
              <w:jc w:val="center"/>
              <w:rPr>
                <w:b w:val="0"/>
              </w:rPr>
            </w:pPr>
          </w:p>
        </w:tc>
        <w:tc>
          <w:tcPr>
            <w:tcW w:w="2551" w:type="dxa"/>
          </w:tcPr>
          <w:p w14:paraId="503BA69B" w14:textId="77777777" w:rsidR="00D71598" w:rsidRPr="00B27256" w:rsidRDefault="00D71598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256">
              <w:t>88.0</w:t>
            </w:r>
          </w:p>
        </w:tc>
        <w:tc>
          <w:tcPr>
            <w:tcW w:w="1701" w:type="dxa"/>
          </w:tcPr>
          <w:p w14:paraId="1B7358DC" w14:textId="77777777" w:rsidR="00D71598" w:rsidRPr="00B27256" w:rsidRDefault="00D71598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256">
              <w:t>450</w:t>
            </w:r>
          </w:p>
        </w:tc>
        <w:tc>
          <w:tcPr>
            <w:tcW w:w="3388" w:type="dxa"/>
          </w:tcPr>
          <w:p w14:paraId="3324AD84" w14:textId="77777777" w:rsidR="00D71598" w:rsidRPr="00B27256" w:rsidRDefault="00D71598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5556">
              <w:t>SRR10382363</w:t>
            </w:r>
            <w:r>
              <w:t>-SRR10382366</w:t>
            </w:r>
          </w:p>
        </w:tc>
      </w:tr>
      <w:tr w:rsidR="00D71598" w14:paraId="03193210" w14:textId="77777777" w:rsidTr="006C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1876FD34" w14:textId="77777777" w:rsidR="00D71598" w:rsidRPr="00B27256" w:rsidRDefault="00D71598" w:rsidP="006C4DC7">
            <w:pPr>
              <w:jc w:val="center"/>
              <w:rPr>
                <w:b w:val="0"/>
              </w:rPr>
            </w:pPr>
          </w:p>
        </w:tc>
        <w:tc>
          <w:tcPr>
            <w:tcW w:w="2551" w:type="dxa"/>
          </w:tcPr>
          <w:p w14:paraId="27DC67F8" w14:textId="77777777" w:rsidR="00D71598" w:rsidRPr="00B27256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256">
              <w:t>48.1</w:t>
            </w:r>
          </w:p>
        </w:tc>
        <w:tc>
          <w:tcPr>
            <w:tcW w:w="1701" w:type="dxa"/>
          </w:tcPr>
          <w:p w14:paraId="4D8D51C9" w14:textId="77777777" w:rsidR="00D71598" w:rsidRPr="00B27256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256">
              <w:t>2000</w:t>
            </w:r>
          </w:p>
        </w:tc>
        <w:tc>
          <w:tcPr>
            <w:tcW w:w="3388" w:type="dxa"/>
          </w:tcPr>
          <w:p w14:paraId="41876ACE" w14:textId="77777777" w:rsidR="00D71598" w:rsidRPr="00B27256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5556">
              <w:t>SRR10382372-SRR10382373</w:t>
            </w:r>
          </w:p>
        </w:tc>
      </w:tr>
      <w:tr w:rsidR="00D71598" w14:paraId="382BAB40" w14:textId="77777777" w:rsidTr="006C4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8A23F64" w14:textId="77777777" w:rsidR="00D71598" w:rsidRPr="00B27256" w:rsidRDefault="00D71598" w:rsidP="006C4DC7">
            <w:pPr>
              <w:jc w:val="center"/>
              <w:rPr>
                <w:b w:val="0"/>
              </w:rPr>
            </w:pPr>
          </w:p>
        </w:tc>
        <w:tc>
          <w:tcPr>
            <w:tcW w:w="2551" w:type="dxa"/>
          </w:tcPr>
          <w:p w14:paraId="0366C649" w14:textId="77777777" w:rsidR="00D71598" w:rsidRPr="00B27256" w:rsidRDefault="00D71598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256">
              <w:t>51.5</w:t>
            </w:r>
          </w:p>
        </w:tc>
        <w:tc>
          <w:tcPr>
            <w:tcW w:w="1701" w:type="dxa"/>
          </w:tcPr>
          <w:p w14:paraId="18D198BE" w14:textId="77777777" w:rsidR="00D71598" w:rsidRPr="00B27256" w:rsidRDefault="00D71598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256">
              <w:t>5000</w:t>
            </w:r>
          </w:p>
        </w:tc>
        <w:tc>
          <w:tcPr>
            <w:tcW w:w="3388" w:type="dxa"/>
          </w:tcPr>
          <w:p w14:paraId="3BDD69AB" w14:textId="77777777" w:rsidR="00D71598" w:rsidRPr="00B27256" w:rsidRDefault="00D71598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5556">
              <w:t>SRR10382367</w:t>
            </w:r>
          </w:p>
        </w:tc>
      </w:tr>
      <w:tr w:rsidR="00D71598" w14:paraId="37780D4B" w14:textId="77777777" w:rsidTr="006C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7E557FD3" w14:textId="77777777" w:rsidR="00D71598" w:rsidRPr="00B27256" w:rsidRDefault="00D71598" w:rsidP="006C4DC7">
            <w:pPr>
              <w:jc w:val="center"/>
              <w:rPr>
                <w:b w:val="0"/>
              </w:rPr>
            </w:pPr>
          </w:p>
        </w:tc>
        <w:tc>
          <w:tcPr>
            <w:tcW w:w="2551" w:type="dxa"/>
          </w:tcPr>
          <w:p w14:paraId="3115D018" w14:textId="77777777" w:rsidR="00D71598" w:rsidRPr="00B27256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256">
              <w:t>32.2</w:t>
            </w:r>
          </w:p>
        </w:tc>
        <w:tc>
          <w:tcPr>
            <w:tcW w:w="1701" w:type="dxa"/>
          </w:tcPr>
          <w:p w14:paraId="2CDCE7BC" w14:textId="77777777" w:rsidR="00D71598" w:rsidRPr="00B27256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256">
              <w:t>10000</w:t>
            </w:r>
          </w:p>
        </w:tc>
        <w:tc>
          <w:tcPr>
            <w:tcW w:w="3388" w:type="dxa"/>
          </w:tcPr>
          <w:p w14:paraId="31B2E7EC" w14:textId="77777777" w:rsidR="00D71598" w:rsidRPr="00B27256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5556">
              <w:t>SRR10382361-SRR10382362</w:t>
            </w:r>
          </w:p>
        </w:tc>
      </w:tr>
      <w:tr w:rsidR="00D71598" w14:paraId="41FFB833" w14:textId="77777777" w:rsidTr="006C4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3A2D7CE" w14:textId="77777777" w:rsidR="00D71598" w:rsidRPr="00B27256" w:rsidRDefault="00D71598" w:rsidP="006C4DC7">
            <w:pPr>
              <w:jc w:val="center"/>
              <w:rPr>
                <w:b w:val="0"/>
              </w:rPr>
            </w:pPr>
            <w:r w:rsidRPr="00B27256">
              <w:rPr>
                <w:b w:val="0"/>
              </w:rPr>
              <w:t>10X Genomics</w:t>
            </w:r>
          </w:p>
        </w:tc>
        <w:tc>
          <w:tcPr>
            <w:tcW w:w="2551" w:type="dxa"/>
          </w:tcPr>
          <w:p w14:paraId="693DC057" w14:textId="77777777" w:rsidR="00D71598" w:rsidRPr="00B27256" w:rsidRDefault="00D71598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256">
              <w:t>133.2</w:t>
            </w:r>
          </w:p>
        </w:tc>
        <w:tc>
          <w:tcPr>
            <w:tcW w:w="1701" w:type="dxa"/>
          </w:tcPr>
          <w:p w14:paraId="0108C6E4" w14:textId="77777777" w:rsidR="00D71598" w:rsidRPr="00B27256" w:rsidRDefault="00D71598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7256">
              <w:t>-</w:t>
            </w:r>
          </w:p>
        </w:tc>
        <w:tc>
          <w:tcPr>
            <w:tcW w:w="3388" w:type="dxa"/>
          </w:tcPr>
          <w:p w14:paraId="48C2C0EA" w14:textId="77777777" w:rsidR="00D71598" w:rsidRPr="00263627" w:rsidRDefault="00D71598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SRR10383376-</w:t>
            </w:r>
            <w:r w:rsidRPr="00263627">
              <w:rPr>
                <w:lang w:val="de-DE"/>
              </w:rPr>
              <w:t>SRR10383381</w:t>
            </w:r>
          </w:p>
          <w:p w14:paraId="726FB1AA" w14:textId="77777777" w:rsidR="00D71598" w:rsidRPr="00263627" w:rsidRDefault="00D71598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263627">
              <w:rPr>
                <w:lang w:val="de-DE"/>
              </w:rPr>
              <w:t>SRR10383384</w:t>
            </w:r>
            <w:r>
              <w:rPr>
                <w:lang w:val="de-DE"/>
              </w:rPr>
              <w:t>-</w:t>
            </w:r>
            <w:r>
              <w:t>SRR10383400</w:t>
            </w:r>
          </w:p>
        </w:tc>
      </w:tr>
      <w:tr w:rsidR="00D71598" w14:paraId="550800EA" w14:textId="77777777" w:rsidTr="006C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A4A56AB" w14:textId="77777777" w:rsidR="00D71598" w:rsidRPr="00B27256" w:rsidRDefault="00D71598" w:rsidP="006C4DC7">
            <w:pPr>
              <w:jc w:val="center"/>
              <w:rPr>
                <w:b w:val="0"/>
              </w:rPr>
            </w:pPr>
            <w:r w:rsidRPr="00B27256">
              <w:rPr>
                <w:b w:val="0"/>
              </w:rPr>
              <w:t>PacBio Sequel</w:t>
            </w:r>
          </w:p>
        </w:tc>
        <w:tc>
          <w:tcPr>
            <w:tcW w:w="2551" w:type="dxa"/>
          </w:tcPr>
          <w:p w14:paraId="60EBA54D" w14:textId="77777777" w:rsidR="00D71598" w:rsidRPr="00B27256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256">
              <w:t>54.5</w:t>
            </w:r>
          </w:p>
        </w:tc>
        <w:tc>
          <w:tcPr>
            <w:tcW w:w="1701" w:type="dxa"/>
          </w:tcPr>
          <w:p w14:paraId="4B316A3E" w14:textId="77777777" w:rsidR="00D71598" w:rsidRPr="00B27256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256">
              <w:t>-</w:t>
            </w:r>
          </w:p>
        </w:tc>
        <w:tc>
          <w:tcPr>
            <w:tcW w:w="3388" w:type="dxa"/>
          </w:tcPr>
          <w:p w14:paraId="41C59C3F" w14:textId="77777777" w:rsidR="00D71598" w:rsidRPr="00B27256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RR10382368</w:t>
            </w:r>
          </w:p>
        </w:tc>
      </w:tr>
    </w:tbl>
    <w:p w14:paraId="5341A054" w14:textId="77777777" w:rsidR="00D71598" w:rsidRDefault="00D71598" w:rsidP="00B27256"/>
    <w:p w14:paraId="2F17FDA8" w14:textId="77777777" w:rsidR="00D71598" w:rsidRDefault="00D71598" w:rsidP="00B27256"/>
    <w:p w14:paraId="466AD80B" w14:textId="77777777" w:rsidR="00D71598" w:rsidRDefault="00D71598" w:rsidP="00B27256"/>
    <w:p w14:paraId="0BEEF8D0" w14:textId="77777777" w:rsidR="00D71598" w:rsidRDefault="00D71598" w:rsidP="00B27256"/>
    <w:p w14:paraId="69CBFCBB" w14:textId="77777777" w:rsidR="00D71598" w:rsidRDefault="00D71598" w:rsidP="00B27256"/>
    <w:p w14:paraId="51AB827A" w14:textId="77777777" w:rsidR="00D71598" w:rsidRDefault="00D71598" w:rsidP="00B27256"/>
    <w:p w14:paraId="3BB9556B" w14:textId="77777777" w:rsidR="00D71598" w:rsidRDefault="00D71598" w:rsidP="00B27256"/>
    <w:p w14:paraId="500EAE34" w14:textId="77777777" w:rsidR="00D71598" w:rsidRDefault="00D71598" w:rsidP="00B27256"/>
    <w:p w14:paraId="5E3DF3E7" w14:textId="77777777" w:rsidR="00D71598" w:rsidRDefault="00D71598" w:rsidP="00B27256"/>
    <w:p w14:paraId="09C2DE28" w14:textId="77777777" w:rsidR="00D71598" w:rsidRDefault="00D71598" w:rsidP="00B27256"/>
    <w:p w14:paraId="13D153F7" w14:textId="77777777" w:rsidR="00D71598" w:rsidRDefault="00D71598" w:rsidP="00B27256"/>
    <w:p w14:paraId="499821A5" w14:textId="1CFDE8C5" w:rsidR="00D71598" w:rsidRDefault="00D71598" w:rsidP="00D71598">
      <w:r>
        <w:t>Table S2. Statistics of Nanopore reads generated</w:t>
      </w:r>
    </w:p>
    <w:tbl>
      <w:tblPr>
        <w:tblStyle w:val="GridTable6Colorful1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4820"/>
      </w:tblGrid>
      <w:tr w:rsidR="00D71598" w14:paraId="71782A01" w14:textId="77777777" w:rsidTr="006C4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none" w:sz="0" w:space="0" w:color="auto"/>
            </w:tcBorders>
          </w:tcPr>
          <w:p w14:paraId="6C4F9E6A" w14:textId="77777777" w:rsidR="00D71598" w:rsidRPr="00671347" w:rsidRDefault="00D71598" w:rsidP="006C4DC7">
            <w:pPr>
              <w:jc w:val="center"/>
              <w:rPr>
                <w:b w:val="0"/>
              </w:rPr>
            </w:pPr>
            <w:r w:rsidRPr="00671347">
              <w:rPr>
                <w:b w:val="0"/>
              </w:rPr>
              <w:t>Total bases</w:t>
            </w:r>
            <w:r>
              <w:rPr>
                <w:b w:val="0"/>
              </w:rPr>
              <w:t xml:space="preserve"> (bp)</w:t>
            </w:r>
          </w:p>
        </w:tc>
        <w:tc>
          <w:tcPr>
            <w:tcW w:w="4820" w:type="dxa"/>
            <w:tcBorders>
              <w:bottom w:val="none" w:sz="0" w:space="0" w:color="auto"/>
            </w:tcBorders>
          </w:tcPr>
          <w:p w14:paraId="457D42CA" w14:textId="77777777" w:rsidR="00D71598" w:rsidRPr="00671347" w:rsidRDefault="00D71598" w:rsidP="006C4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1347">
              <w:rPr>
                <w:b w:val="0"/>
              </w:rPr>
              <w:t>23379820717</w:t>
            </w:r>
          </w:p>
        </w:tc>
      </w:tr>
      <w:tr w:rsidR="00D71598" w14:paraId="3A012EE0" w14:textId="77777777" w:rsidTr="006C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29F05469" w14:textId="77777777" w:rsidR="00D71598" w:rsidRPr="00671347" w:rsidRDefault="00D71598" w:rsidP="006C4DC7">
            <w:pPr>
              <w:jc w:val="center"/>
              <w:rPr>
                <w:b w:val="0"/>
              </w:rPr>
            </w:pPr>
            <w:r w:rsidRPr="00671347">
              <w:rPr>
                <w:b w:val="0"/>
              </w:rPr>
              <w:t>Number of reads</w:t>
            </w:r>
          </w:p>
        </w:tc>
        <w:tc>
          <w:tcPr>
            <w:tcW w:w="4820" w:type="dxa"/>
          </w:tcPr>
          <w:p w14:paraId="03E3174A" w14:textId="77777777" w:rsidR="00D71598" w:rsidRPr="00B27256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64504</w:t>
            </w:r>
          </w:p>
        </w:tc>
      </w:tr>
      <w:tr w:rsidR="00D71598" w14:paraId="1B12A027" w14:textId="77777777" w:rsidTr="006C4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5A701BAB" w14:textId="77777777" w:rsidR="00D71598" w:rsidRPr="00671347" w:rsidRDefault="00D71598" w:rsidP="006C4DC7">
            <w:pPr>
              <w:jc w:val="center"/>
              <w:rPr>
                <w:b w:val="0"/>
              </w:rPr>
            </w:pPr>
            <w:r w:rsidRPr="00671347">
              <w:rPr>
                <w:b w:val="0"/>
              </w:rPr>
              <w:t>Read length N50</w:t>
            </w:r>
            <w:r>
              <w:rPr>
                <w:b w:val="0"/>
              </w:rPr>
              <w:t xml:space="preserve"> (bp)</w:t>
            </w:r>
          </w:p>
        </w:tc>
        <w:tc>
          <w:tcPr>
            <w:tcW w:w="4820" w:type="dxa"/>
          </w:tcPr>
          <w:p w14:paraId="19E2563A" w14:textId="77777777" w:rsidR="00D71598" w:rsidRPr="00B27256" w:rsidRDefault="00D71598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597</w:t>
            </w:r>
          </w:p>
        </w:tc>
      </w:tr>
      <w:tr w:rsidR="00D71598" w14:paraId="0C61C1D9" w14:textId="77777777" w:rsidTr="006C4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3496AAAC" w14:textId="77777777" w:rsidR="00D71598" w:rsidRPr="00671347" w:rsidRDefault="00D71598" w:rsidP="006C4DC7">
            <w:pPr>
              <w:jc w:val="center"/>
              <w:rPr>
                <w:b w:val="0"/>
              </w:rPr>
            </w:pPr>
            <w:r w:rsidRPr="00671347">
              <w:rPr>
                <w:b w:val="0"/>
              </w:rPr>
              <w:t>Median read quality</w:t>
            </w:r>
          </w:p>
        </w:tc>
        <w:tc>
          <w:tcPr>
            <w:tcW w:w="4820" w:type="dxa"/>
          </w:tcPr>
          <w:p w14:paraId="131E4C4C" w14:textId="77777777" w:rsidR="00D71598" w:rsidRPr="00B27256" w:rsidRDefault="00D71598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4</w:t>
            </w:r>
          </w:p>
        </w:tc>
      </w:tr>
      <w:tr w:rsidR="00D71598" w14:paraId="14DAA2FA" w14:textId="77777777" w:rsidTr="006C4DC7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</w:tcPr>
          <w:p w14:paraId="1D566B30" w14:textId="77777777" w:rsidR="00D71598" w:rsidRPr="00671347" w:rsidRDefault="00D71598" w:rsidP="006C4DC7">
            <w:pPr>
              <w:jc w:val="center"/>
              <w:rPr>
                <w:b w:val="0"/>
              </w:rPr>
            </w:pPr>
            <w:r w:rsidRPr="00671347">
              <w:rPr>
                <w:b w:val="0"/>
              </w:rPr>
              <w:t>Average read quality</w:t>
            </w:r>
          </w:p>
        </w:tc>
        <w:tc>
          <w:tcPr>
            <w:tcW w:w="4820" w:type="dxa"/>
          </w:tcPr>
          <w:p w14:paraId="175AE39C" w14:textId="77777777" w:rsidR="00D71598" w:rsidRPr="00B27256" w:rsidRDefault="00D71598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7</w:t>
            </w:r>
          </w:p>
        </w:tc>
      </w:tr>
    </w:tbl>
    <w:p w14:paraId="23B12A07" w14:textId="77777777" w:rsidR="00D71598" w:rsidRDefault="00D71598" w:rsidP="00B27256"/>
    <w:p w14:paraId="5EA625C2" w14:textId="77777777" w:rsidR="00D71598" w:rsidRDefault="00D71598" w:rsidP="00B27256"/>
    <w:p w14:paraId="22AB195A" w14:textId="77777777" w:rsidR="00D71598" w:rsidRDefault="00D71598" w:rsidP="00B27256"/>
    <w:p w14:paraId="18F864F1" w14:textId="77777777" w:rsidR="00D71598" w:rsidRDefault="00D71598" w:rsidP="00B27256"/>
    <w:p w14:paraId="0C4543D3" w14:textId="77777777" w:rsidR="00D71598" w:rsidRDefault="00D71598" w:rsidP="00B27256"/>
    <w:p w14:paraId="5847BA10" w14:textId="77777777" w:rsidR="00D71598" w:rsidRDefault="00D71598" w:rsidP="00B27256"/>
    <w:p w14:paraId="52B9CB6F" w14:textId="77777777" w:rsidR="00D71598" w:rsidRDefault="00D71598" w:rsidP="00B27256"/>
    <w:p w14:paraId="3CBE3013" w14:textId="77777777" w:rsidR="00D71598" w:rsidRDefault="00D71598" w:rsidP="00B27256"/>
    <w:p w14:paraId="67471F11" w14:textId="77777777" w:rsidR="00D71598" w:rsidRDefault="00D71598" w:rsidP="00B27256"/>
    <w:p w14:paraId="2E7FCB09" w14:textId="77777777" w:rsidR="00D71598" w:rsidRDefault="00D71598" w:rsidP="00B27256"/>
    <w:p w14:paraId="779CD568" w14:textId="77777777" w:rsidR="00D71598" w:rsidRDefault="00D71598" w:rsidP="00B27256"/>
    <w:p w14:paraId="56B3FF60" w14:textId="77777777" w:rsidR="00D71598" w:rsidRDefault="00D71598" w:rsidP="00B27256"/>
    <w:p w14:paraId="5258E4CF" w14:textId="77777777" w:rsidR="00D71598" w:rsidRDefault="00D71598" w:rsidP="00B27256"/>
    <w:p w14:paraId="374EB85C" w14:textId="77777777" w:rsidR="00D71598" w:rsidRDefault="00D71598" w:rsidP="00B27256"/>
    <w:p w14:paraId="62036F1F" w14:textId="77777777" w:rsidR="00D71598" w:rsidRDefault="00D71598" w:rsidP="00B27256"/>
    <w:p w14:paraId="38CADFF7" w14:textId="77777777" w:rsidR="00D71598" w:rsidRDefault="00D71598" w:rsidP="00B27256"/>
    <w:p w14:paraId="59FEC931" w14:textId="77777777" w:rsidR="00D71598" w:rsidRDefault="00D71598" w:rsidP="00B27256"/>
    <w:p w14:paraId="27036DCD" w14:textId="77777777" w:rsidR="00D71598" w:rsidRDefault="00D71598" w:rsidP="00B27256"/>
    <w:p w14:paraId="091FAE56" w14:textId="0EBD6651" w:rsidR="00E635D0" w:rsidRDefault="00D71598" w:rsidP="00B27256">
      <w:r>
        <w:t>Table S3</w:t>
      </w:r>
      <w:r w:rsidR="00E635D0">
        <w:t>.</w:t>
      </w:r>
      <w:r w:rsidR="005B55BA">
        <w:t xml:space="preserve"> Characteristics of placed and unplaced scaffolds in the Express 617</w:t>
      </w:r>
      <w:r w:rsidR="00197289">
        <w:t xml:space="preserve"> assembled genome</w:t>
      </w:r>
    </w:p>
    <w:tbl>
      <w:tblPr>
        <w:tblStyle w:val="GridTable6Colorful1"/>
        <w:tblW w:w="9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0"/>
        <w:gridCol w:w="1394"/>
        <w:gridCol w:w="1418"/>
        <w:gridCol w:w="1701"/>
        <w:gridCol w:w="1526"/>
        <w:gridCol w:w="1563"/>
      </w:tblGrid>
      <w:tr w:rsidR="00FB39D7" w:rsidRPr="00671347" w14:paraId="002A32F4" w14:textId="77777777" w:rsidTr="00E51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14:paraId="17FF393B" w14:textId="77F43DC2" w:rsidR="00FB39D7" w:rsidRPr="002E7EA5" w:rsidRDefault="00FB39D7" w:rsidP="00FB39D7">
            <w:pPr>
              <w:jc w:val="center"/>
            </w:pPr>
            <w:r>
              <w:t>Type of assembled sequences</w:t>
            </w:r>
          </w:p>
        </w:tc>
        <w:tc>
          <w:tcPr>
            <w:tcW w:w="1394" w:type="dxa"/>
          </w:tcPr>
          <w:p w14:paraId="35433FD6" w14:textId="1F2538FF" w:rsidR="00FB39D7" w:rsidRPr="00671347" w:rsidRDefault="00FB39D7" w:rsidP="00FB3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scaffolds/ pseudochromosome</w:t>
            </w:r>
          </w:p>
        </w:tc>
        <w:tc>
          <w:tcPr>
            <w:tcW w:w="1418" w:type="dxa"/>
          </w:tcPr>
          <w:p w14:paraId="6FF4BF71" w14:textId="3A83CEDA" w:rsidR="00FB39D7" w:rsidRPr="00671347" w:rsidRDefault="00FB39D7" w:rsidP="00FB3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length</w:t>
            </w:r>
          </w:p>
        </w:tc>
        <w:tc>
          <w:tcPr>
            <w:tcW w:w="1701" w:type="dxa"/>
          </w:tcPr>
          <w:p w14:paraId="0FC125D4" w14:textId="3D792E5D" w:rsidR="00FB39D7" w:rsidRPr="00E635D0" w:rsidRDefault="00FB39D7" w:rsidP="00FB3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length of predicted repetitive elements</w:t>
            </w:r>
          </w:p>
        </w:tc>
        <w:tc>
          <w:tcPr>
            <w:tcW w:w="1526" w:type="dxa"/>
          </w:tcPr>
          <w:p w14:paraId="73C24F60" w14:textId="7677FAAE" w:rsidR="00FB39D7" w:rsidRPr="00E635D0" w:rsidRDefault="00FB39D7" w:rsidP="00FB3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number of predicted genes</w:t>
            </w:r>
          </w:p>
        </w:tc>
        <w:tc>
          <w:tcPr>
            <w:tcW w:w="1563" w:type="dxa"/>
          </w:tcPr>
          <w:p w14:paraId="1B6155ED" w14:textId="379BEC3A" w:rsidR="00FB39D7" w:rsidRPr="00E635D0" w:rsidRDefault="00FB39D7" w:rsidP="00FB3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635D0">
              <w:t>Example</w:t>
            </w:r>
            <w:r>
              <w:t xml:space="preserve"> of fasta header</w:t>
            </w:r>
          </w:p>
        </w:tc>
      </w:tr>
      <w:tr w:rsidR="00FB39D7" w:rsidRPr="00B27256" w14:paraId="24FC7D10" w14:textId="77777777" w:rsidTr="00E51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14:paraId="6DF1638D" w14:textId="18365E03" w:rsidR="00FB39D7" w:rsidRPr="00671347" w:rsidRDefault="00FB39D7" w:rsidP="00FB39D7">
            <w:pPr>
              <w:rPr>
                <w:b w:val="0"/>
              </w:rPr>
            </w:pPr>
            <w:r>
              <w:rPr>
                <w:b w:val="0"/>
              </w:rPr>
              <w:t>Pseudochromosome</w:t>
            </w:r>
          </w:p>
        </w:tc>
        <w:tc>
          <w:tcPr>
            <w:tcW w:w="1394" w:type="dxa"/>
          </w:tcPr>
          <w:p w14:paraId="6084F8CE" w14:textId="706BBCF0" w:rsidR="00FB39D7" w:rsidRDefault="00FB39D7" w:rsidP="00FB3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418" w:type="dxa"/>
          </w:tcPr>
          <w:p w14:paraId="6849E44E" w14:textId="6BD74137" w:rsidR="00FB39D7" w:rsidRDefault="00FB39D7" w:rsidP="00FB3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4629779</w:t>
            </w:r>
          </w:p>
        </w:tc>
        <w:tc>
          <w:tcPr>
            <w:tcW w:w="1701" w:type="dxa"/>
          </w:tcPr>
          <w:p w14:paraId="5E729C0A" w14:textId="2FFC21D8" w:rsidR="00FB39D7" w:rsidRDefault="002E1259" w:rsidP="00FB3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9730058</w:t>
            </w:r>
          </w:p>
          <w:p w14:paraId="28B799CC" w14:textId="7071BB8A" w:rsidR="00E51CA8" w:rsidRDefault="00E51CA8" w:rsidP="002E12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="002E1259">
              <w:t>39.2</w:t>
            </w:r>
            <w:r>
              <w:t>%)</w:t>
            </w:r>
          </w:p>
        </w:tc>
        <w:tc>
          <w:tcPr>
            <w:tcW w:w="1526" w:type="dxa"/>
          </w:tcPr>
          <w:p w14:paraId="49A3FC89" w14:textId="73D8D394" w:rsidR="00FB39D7" w:rsidRDefault="00FB39D7" w:rsidP="00FB3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108</w:t>
            </w:r>
          </w:p>
        </w:tc>
        <w:tc>
          <w:tcPr>
            <w:tcW w:w="1563" w:type="dxa"/>
          </w:tcPr>
          <w:p w14:paraId="75C86CA2" w14:textId="006BFBB5" w:rsidR="00FB39D7" w:rsidRPr="00B27256" w:rsidRDefault="00FB39D7" w:rsidP="00FB3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rA01</w:t>
            </w:r>
          </w:p>
        </w:tc>
      </w:tr>
      <w:tr w:rsidR="00FB39D7" w:rsidRPr="00B27256" w14:paraId="138F7FD3" w14:textId="77777777" w:rsidTr="00E51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14:paraId="05568C2F" w14:textId="3F78E70C" w:rsidR="00FB39D7" w:rsidRPr="00671347" w:rsidRDefault="002E1259" w:rsidP="00FB39D7">
            <w:pPr>
              <w:rPr>
                <w:b w:val="0"/>
              </w:rPr>
            </w:pPr>
            <w:r>
              <w:rPr>
                <w:b w:val="0"/>
              </w:rPr>
              <w:t>Unplaced scaffolds with assigned chromosome</w:t>
            </w:r>
          </w:p>
        </w:tc>
        <w:tc>
          <w:tcPr>
            <w:tcW w:w="1394" w:type="dxa"/>
          </w:tcPr>
          <w:p w14:paraId="644C917B" w14:textId="71592810" w:rsidR="00FB39D7" w:rsidRDefault="00FB39D7" w:rsidP="00FB3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1418" w:type="dxa"/>
          </w:tcPr>
          <w:p w14:paraId="6876148A" w14:textId="0C78CA99" w:rsidR="00FB39D7" w:rsidRDefault="00FB39D7" w:rsidP="00FB3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883135</w:t>
            </w:r>
          </w:p>
        </w:tc>
        <w:tc>
          <w:tcPr>
            <w:tcW w:w="1701" w:type="dxa"/>
          </w:tcPr>
          <w:p w14:paraId="753DFD05" w14:textId="373CC868" w:rsidR="00FB39D7" w:rsidRDefault="002E1259" w:rsidP="00FB3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660527</w:t>
            </w:r>
          </w:p>
          <w:p w14:paraId="14435AFE" w14:textId="4F2045DE" w:rsidR="00E51CA8" w:rsidRPr="00AA4C3B" w:rsidRDefault="00E51CA8" w:rsidP="00FB3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2E1259">
              <w:t>30.8</w:t>
            </w:r>
            <w:r w:rsidR="007B0D1F">
              <w:t>%</w:t>
            </w:r>
            <w:r>
              <w:t>)</w:t>
            </w:r>
          </w:p>
        </w:tc>
        <w:tc>
          <w:tcPr>
            <w:tcW w:w="1526" w:type="dxa"/>
          </w:tcPr>
          <w:p w14:paraId="515D77F9" w14:textId="6039C408" w:rsidR="00FB39D7" w:rsidRPr="00AA4C3B" w:rsidRDefault="00FB39D7" w:rsidP="00FB3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46</w:t>
            </w:r>
          </w:p>
        </w:tc>
        <w:tc>
          <w:tcPr>
            <w:tcW w:w="1563" w:type="dxa"/>
          </w:tcPr>
          <w:p w14:paraId="14FEF1D0" w14:textId="331BECF0" w:rsidR="00FB39D7" w:rsidRPr="00B27256" w:rsidRDefault="00FB39D7" w:rsidP="00FB3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4C3B">
              <w:t>R</w:t>
            </w:r>
            <w:r>
              <w:t>121_chrC07</w:t>
            </w:r>
          </w:p>
        </w:tc>
      </w:tr>
      <w:tr w:rsidR="00FB39D7" w:rsidRPr="00B27256" w14:paraId="722DC9DB" w14:textId="77777777" w:rsidTr="00E51C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14:paraId="03276B2B" w14:textId="78FCC580" w:rsidR="00FB39D7" w:rsidRPr="00671347" w:rsidRDefault="002E1259" w:rsidP="00FB39D7">
            <w:pPr>
              <w:rPr>
                <w:b w:val="0"/>
              </w:rPr>
            </w:pPr>
            <w:r>
              <w:rPr>
                <w:b w:val="0"/>
              </w:rPr>
              <w:t>Unplaced scaffolds with unknown chromosome</w:t>
            </w:r>
          </w:p>
        </w:tc>
        <w:tc>
          <w:tcPr>
            <w:tcW w:w="1394" w:type="dxa"/>
          </w:tcPr>
          <w:p w14:paraId="1A46F5DD" w14:textId="4F54E7AD" w:rsidR="00FB39D7" w:rsidRDefault="00FB39D7" w:rsidP="00FB3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70</w:t>
            </w:r>
          </w:p>
        </w:tc>
        <w:tc>
          <w:tcPr>
            <w:tcW w:w="1418" w:type="dxa"/>
          </w:tcPr>
          <w:p w14:paraId="2F52DD54" w14:textId="059572C1" w:rsidR="00FB39D7" w:rsidRDefault="00FB39D7" w:rsidP="00FB3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2582145</w:t>
            </w:r>
          </w:p>
        </w:tc>
        <w:tc>
          <w:tcPr>
            <w:tcW w:w="1701" w:type="dxa"/>
          </w:tcPr>
          <w:p w14:paraId="1972144A" w14:textId="375549FE" w:rsidR="00FB39D7" w:rsidRDefault="007B0D1F" w:rsidP="00FB3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2E1259">
              <w:t>2052124</w:t>
            </w:r>
          </w:p>
          <w:p w14:paraId="4C8CE7AF" w14:textId="7EEDE56E" w:rsidR="007B0D1F" w:rsidRDefault="007B0D1F" w:rsidP="00FB3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="002E1259">
              <w:t>34</w:t>
            </w:r>
            <w:r>
              <w:t>.</w:t>
            </w:r>
            <w:r w:rsidR="002E1259">
              <w:t>3</w:t>
            </w:r>
            <w:r>
              <w:t>%)</w:t>
            </w:r>
          </w:p>
        </w:tc>
        <w:tc>
          <w:tcPr>
            <w:tcW w:w="1526" w:type="dxa"/>
          </w:tcPr>
          <w:p w14:paraId="19553719" w14:textId="23225D12" w:rsidR="00FB39D7" w:rsidRDefault="00FB39D7" w:rsidP="00FB3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03</w:t>
            </w:r>
          </w:p>
        </w:tc>
        <w:tc>
          <w:tcPr>
            <w:tcW w:w="1563" w:type="dxa"/>
          </w:tcPr>
          <w:p w14:paraId="1901B948" w14:textId="09D05B8F" w:rsidR="00FB39D7" w:rsidRPr="00B27256" w:rsidRDefault="00FB39D7" w:rsidP="00FB3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105</w:t>
            </w:r>
          </w:p>
        </w:tc>
      </w:tr>
      <w:tr w:rsidR="00FB39D7" w:rsidRPr="00B27256" w14:paraId="29F2E62E" w14:textId="77777777" w:rsidTr="00E51CA8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</w:tcPr>
          <w:p w14:paraId="3A9AA655" w14:textId="45E051C5" w:rsidR="00FB39D7" w:rsidRPr="007F30CC" w:rsidRDefault="00FB39D7" w:rsidP="00FB39D7">
            <w:pPr>
              <w:rPr>
                <w:highlight w:val="yellow"/>
              </w:rPr>
            </w:pPr>
          </w:p>
        </w:tc>
        <w:tc>
          <w:tcPr>
            <w:tcW w:w="1394" w:type="dxa"/>
          </w:tcPr>
          <w:p w14:paraId="59EBD415" w14:textId="316774EA" w:rsidR="00FB39D7" w:rsidRDefault="00FB39D7" w:rsidP="00FB3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4734153A" w14:textId="187B02F3" w:rsidR="00FB39D7" w:rsidRDefault="00FB39D7" w:rsidP="00FB3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5EC2BD11" w14:textId="77777777" w:rsidR="00FB39D7" w:rsidRDefault="00FB39D7" w:rsidP="00FB3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14:paraId="003CE9F1" w14:textId="77777777" w:rsidR="00FB39D7" w:rsidRDefault="00FB39D7" w:rsidP="00FB3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3" w:type="dxa"/>
          </w:tcPr>
          <w:p w14:paraId="341F259E" w14:textId="3A7A4885" w:rsidR="00FB39D7" w:rsidRDefault="00FB39D7" w:rsidP="00FB3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9416F38" w14:textId="116101F0" w:rsidR="00E078E5" w:rsidRDefault="00E078E5" w:rsidP="00B27256"/>
    <w:p w14:paraId="519400D8" w14:textId="132BF6D7" w:rsidR="00E078E5" w:rsidRDefault="00E078E5" w:rsidP="00B27256"/>
    <w:p w14:paraId="6F05BDD1" w14:textId="77777777" w:rsidR="00E078E5" w:rsidRDefault="00E078E5" w:rsidP="00B27256">
      <w:pPr>
        <w:sectPr w:rsidR="00E078E5" w:rsidSect="00E078E5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8A94F34" w14:textId="0FF2C1E9" w:rsidR="00E078E5" w:rsidRDefault="00E078E5" w:rsidP="00B27256"/>
    <w:p w14:paraId="4F25CB26" w14:textId="245B1F53" w:rsidR="003C0925" w:rsidRPr="00671347" w:rsidRDefault="00E078E5" w:rsidP="00B27256">
      <w:r>
        <w:tab/>
      </w:r>
      <w:r w:rsidR="00D71598">
        <w:t>Table S4</w:t>
      </w:r>
      <w:r w:rsidR="00AE5AA3">
        <w:t xml:space="preserve">. </w:t>
      </w:r>
      <w:r w:rsidR="00671347">
        <w:t>Classification of repetitive elements found in Express 617 assembly.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1985"/>
        <w:gridCol w:w="1416"/>
        <w:gridCol w:w="2268"/>
        <w:gridCol w:w="1842"/>
        <w:gridCol w:w="1560"/>
        <w:gridCol w:w="2268"/>
        <w:gridCol w:w="2365"/>
      </w:tblGrid>
      <w:tr w:rsidR="008F301E" w:rsidRPr="00D26315" w14:paraId="6A01AB0B" w14:textId="52549754" w:rsidTr="008F3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F0114C" w14:textId="14C6D66B" w:rsidR="003C0925" w:rsidRPr="00D26315" w:rsidRDefault="003C0925" w:rsidP="006C4DC7">
            <w:pPr>
              <w:jc w:val="center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Repeats</w:t>
            </w:r>
          </w:p>
        </w:tc>
        <w:tc>
          <w:tcPr>
            <w:tcW w:w="1276" w:type="dxa"/>
          </w:tcPr>
          <w:p w14:paraId="1E83ECBD" w14:textId="13C57779" w:rsidR="003C0925" w:rsidRPr="00D26315" w:rsidRDefault="003C0925" w:rsidP="006C4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Class</w:t>
            </w:r>
          </w:p>
        </w:tc>
        <w:tc>
          <w:tcPr>
            <w:tcW w:w="2268" w:type="dxa"/>
          </w:tcPr>
          <w:p w14:paraId="5768857B" w14:textId="19851EF9" w:rsidR="003C0925" w:rsidRPr="00D26315" w:rsidRDefault="003C0925" w:rsidP="006C4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47D47371" w14:textId="2FF14ECB" w:rsidR="003C0925" w:rsidRPr="00D26315" w:rsidRDefault="003C0925" w:rsidP="006C4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Number of elements</w:t>
            </w:r>
          </w:p>
        </w:tc>
        <w:tc>
          <w:tcPr>
            <w:tcW w:w="1560" w:type="dxa"/>
          </w:tcPr>
          <w:p w14:paraId="3C5D7FEE" w14:textId="400F2745" w:rsidR="003C0925" w:rsidRPr="00D26315" w:rsidRDefault="003C0925" w:rsidP="006C4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Total length</w:t>
            </w:r>
            <w:r w:rsidR="00C15FD6" w:rsidRPr="00D26315">
              <w:rPr>
                <w:rFonts w:cs="Times New Roman"/>
                <w:szCs w:val="24"/>
              </w:rPr>
              <w:t xml:space="preserve"> (Mb)</w:t>
            </w:r>
          </w:p>
        </w:tc>
        <w:tc>
          <w:tcPr>
            <w:tcW w:w="2268" w:type="dxa"/>
          </w:tcPr>
          <w:p w14:paraId="2F45E3FB" w14:textId="3A65CC04" w:rsidR="003C0925" w:rsidRPr="00D26315" w:rsidRDefault="00793725" w:rsidP="006C4D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Percentage out of</w:t>
            </w:r>
            <w:r w:rsidR="003C0925" w:rsidRPr="00D26315">
              <w:rPr>
                <w:rFonts w:cs="Times New Roman"/>
                <w:szCs w:val="24"/>
              </w:rPr>
              <w:t xml:space="preserve"> all masked bases</w:t>
            </w:r>
          </w:p>
        </w:tc>
        <w:tc>
          <w:tcPr>
            <w:tcW w:w="2365" w:type="dxa"/>
          </w:tcPr>
          <w:p w14:paraId="7730B475" w14:textId="604D5C4F" w:rsidR="003C0925" w:rsidRPr="00D26315" w:rsidRDefault="003C0925" w:rsidP="007937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 xml:space="preserve">Percentage </w:t>
            </w:r>
            <w:r w:rsidR="00793725" w:rsidRPr="00D26315">
              <w:rPr>
                <w:rFonts w:cs="Times New Roman"/>
                <w:szCs w:val="24"/>
              </w:rPr>
              <w:t>out of</w:t>
            </w:r>
            <w:r w:rsidRPr="00D26315">
              <w:rPr>
                <w:rFonts w:cs="Times New Roman"/>
                <w:szCs w:val="24"/>
              </w:rPr>
              <w:t xml:space="preserve"> total genome length</w:t>
            </w:r>
          </w:p>
        </w:tc>
      </w:tr>
      <w:tr w:rsidR="005C5200" w:rsidRPr="00D26315" w14:paraId="1F0F749D" w14:textId="7D19B9FE" w:rsidTr="008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D86FDE" w14:textId="099C999F" w:rsidR="003C0925" w:rsidRPr="00D26315" w:rsidRDefault="003C0925" w:rsidP="006C4DC7">
            <w:pPr>
              <w:jc w:val="center"/>
              <w:rPr>
                <w:rFonts w:cs="Times New Roman"/>
                <w:b w:val="0"/>
                <w:szCs w:val="24"/>
              </w:rPr>
            </w:pPr>
            <w:r w:rsidRPr="00D26315">
              <w:rPr>
                <w:rFonts w:cs="Times New Roman"/>
                <w:b w:val="0"/>
                <w:szCs w:val="24"/>
              </w:rPr>
              <w:t>Transposable elements</w:t>
            </w:r>
          </w:p>
        </w:tc>
        <w:tc>
          <w:tcPr>
            <w:tcW w:w="1276" w:type="dxa"/>
          </w:tcPr>
          <w:p w14:paraId="7E460F0A" w14:textId="2CE9AA14" w:rsidR="003C0925" w:rsidRPr="00D26315" w:rsidRDefault="003C0925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219A6DE7" w14:textId="2619E59A" w:rsidR="003C0925" w:rsidRPr="00D26315" w:rsidRDefault="003C0925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5848523E" w14:textId="09FED389" w:rsidR="003C0925" w:rsidRPr="00D26315" w:rsidRDefault="003C0925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6987F002" w14:textId="3F646837" w:rsidR="003C0925" w:rsidRPr="00D26315" w:rsidRDefault="003C0925" w:rsidP="00C15F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A13956E" w14:textId="6EE76D99" w:rsidR="003C0925" w:rsidRPr="00D26315" w:rsidRDefault="003C0925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365" w:type="dxa"/>
          </w:tcPr>
          <w:p w14:paraId="4F749CD5" w14:textId="77255980" w:rsidR="003C0925" w:rsidRPr="00D26315" w:rsidRDefault="003C0925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F301E" w:rsidRPr="00D26315" w14:paraId="71DE62B9" w14:textId="4C9724BA" w:rsidTr="008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3436FE1" w14:textId="478BAD49" w:rsidR="003C0925" w:rsidRPr="00D26315" w:rsidRDefault="003C0925" w:rsidP="006C4DC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76" w:type="dxa"/>
          </w:tcPr>
          <w:p w14:paraId="248B1710" w14:textId="1B2E7ABD" w:rsidR="003C0925" w:rsidRPr="00D26315" w:rsidRDefault="00B92D34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LTR</w:t>
            </w:r>
          </w:p>
        </w:tc>
        <w:tc>
          <w:tcPr>
            <w:tcW w:w="2268" w:type="dxa"/>
          </w:tcPr>
          <w:p w14:paraId="3DBC804E" w14:textId="5542876F" w:rsidR="003C0925" w:rsidRPr="00D26315" w:rsidRDefault="003C0925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1842" w:type="dxa"/>
          </w:tcPr>
          <w:p w14:paraId="3D27D5BE" w14:textId="29AC8EA1" w:rsidR="003C0925" w:rsidRPr="00D26315" w:rsidRDefault="003C0925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3C3FAD0B" w14:textId="6E20E38E" w:rsidR="003C0925" w:rsidRPr="00D26315" w:rsidRDefault="008F301E" w:rsidP="00C15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.0</w:t>
            </w:r>
          </w:p>
        </w:tc>
        <w:tc>
          <w:tcPr>
            <w:tcW w:w="2268" w:type="dxa"/>
          </w:tcPr>
          <w:p w14:paraId="5243B3AC" w14:textId="4D2D10E4" w:rsidR="003C0925" w:rsidRPr="00D26315" w:rsidRDefault="008F301E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3</w:t>
            </w:r>
          </w:p>
        </w:tc>
        <w:tc>
          <w:tcPr>
            <w:tcW w:w="2365" w:type="dxa"/>
          </w:tcPr>
          <w:p w14:paraId="001D02D1" w14:textId="27432D06" w:rsidR="003C0925" w:rsidRPr="00D26315" w:rsidRDefault="008F301E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8</w:t>
            </w:r>
          </w:p>
        </w:tc>
      </w:tr>
      <w:tr w:rsidR="005C5200" w:rsidRPr="00D26315" w14:paraId="123CD326" w14:textId="77777777" w:rsidTr="008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75B797" w14:textId="77777777" w:rsidR="00B92D34" w:rsidRPr="00D26315" w:rsidRDefault="00B92D34" w:rsidP="006C4DC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4D10F6F8" w14:textId="77777777" w:rsidR="00B92D34" w:rsidRPr="00D26315" w:rsidRDefault="00B92D34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1EDF5D24" w14:textId="752D3420" w:rsidR="00B92D34" w:rsidRPr="00D26315" w:rsidRDefault="00687F90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Copia</w:t>
            </w:r>
          </w:p>
        </w:tc>
        <w:tc>
          <w:tcPr>
            <w:tcW w:w="1842" w:type="dxa"/>
          </w:tcPr>
          <w:p w14:paraId="7A04E7C5" w14:textId="59B2B15D" w:rsidR="00B92D34" w:rsidRPr="00D26315" w:rsidRDefault="005C5200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48107</w:t>
            </w:r>
          </w:p>
        </w:tc>
        <w:tc>
          <w:tcPr>
            <w:tcW w:w="1560" w:type="dxa"/>
          </w:tcPr>
          <w:p w14:paraId="293C6B87" w14:textId="55AD1DB4" w:rsidR="00B92D34" w:rsidRPr="00D26315" w:rsidRDefault="005C5200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58.4</w:t>
            </w:r>
          </w:p>
        </w:tc>
        <w:tc>
          <w:tcPr>
            <w:tcW w:w="2268" w:type="dxa"/>
          </w:tcPr>
          <w:p w14:paraId="0DF5D05F" w14:textId="3B4423FB" w:rsidR="00B92D34" w:rsidRPr="00D26315" w:rsidRDefault="009B510A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16.8</w:t>
            </w:r>
          </w:p>
        </w:tc>
        <w:tc>
          <w:tcPr>
            <w:tcW w:w="2365" w:type="dxa"/>
          </w:tcPr>
          <w:p w14:paraId="2A477413" w14:textId="5BE885C3" w:rsidR="00B92D34" w:rsidRPr="00D26315" w:rsidRDefault="00B92D34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F301E" w:rsidRPr="00D26315" w14:paraId="70E09D5F" w14:textId="77777777" w:rsidTr="008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1022B73" w14:textId="77777777" w:rsidR="00987EAC" w:rsidRPr="00D26315" w:rsidRDefault="00987EAC" w:rsidP="006C4DC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6B49A687" w14:textId="77777777" w:rsidR="00987EAC" w:rsidRPr="00D26315" w:rsidRDefault="00987EAC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3867B63" w14:textId="66E31BE5" w:rsidR="00987EAC" w:rsidRPr="00D26315" w:rsidRDefault="00987EAC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Gypsy</w:t>
            </w:r>
          </w:p>
        </w:tc>
        <w:tc>
          <w:tcPr>
            <w:tcW w:w="1842" w:type="dxa"/>
          </w:tcPr>
          <w:p w14:paraId="59383FA2" w14:textId="2D1D551D" w:rsidR="00987EAC" w:rsidRPr="00D26315" w:rsidRDefault="005C5200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64060</w:t>
            </w:r>
          </w:p>
        </w:tc>
        <w:tc>
          <w:tcPr>
            <w:tcW w:w="1560" w:type="dxa"/>
          </w:tcPr>
          <w:p w14:paraId="5DEE0C4E" w14:textId="10624D1B" w:rsidR="00987EAC" w:rsidRPr="00D26315" w:rsidRDefault="005C5200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77.2</w:t>
            </w:r>
          </w:p>
        </w:tc>
        <w:tc>
          <w:tcPr>
            <w:tcW w:w="2268" w:type="dxa"/>
          </w:tcPr>
          <w:p w14:paraId="105B001A" w14:textId="6CF77B06" w:rsidR="00987EAC" w:rsidRPr="00D26315" w:rsidRDefault="009B510A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22.2</w:t>
            </w:r>
          </w:p>
        </w:tc>
        <w:tc>
          <w:tcPr>
            <w:tcW w:w="2365" w:type="dxa"/>
          </w:tcPr>
          <w:p w14:paraId="0E1FB147" w14:textId="77777777" w:rsidR="00987EAC" w:rsidRPr="00D26315" w:rsidRDefault="00987EAC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C5200" w:rsidRPr="00D26315" w14:paraId="69E40416" w14:textId="77777777" w:rsidTr="008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44AE70" w14:textId="77777777" w:rsidR="00987EAC" w:rsidRPr="00D26315" w:rsidRDefault="00987EAC" w:rsidP="006C4DC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76E4DFF1" w14:textId="77777777" w:rsidR="00987EAC" w:rsidRPr="00D26315" w:rsidRDefault="00987EAC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457017E9" w14:textId="11F29941" w:rsidR="00987EAC" w:rsidRPr="00D26315" w:rsidRDefault="00987EAC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Cassandra</w:t>
            </w:r>
          </w:p>
        </w:tc>
        <w:tc>
          <w:tcPr>
            <w:tcW w:w="1842" w:type="dxa"/>
          </w:tcPr>
          <w:p w14:paraId="78522D1E" w14:textId="075C2BA6" w:rsidR="00987EAC" w:rsidRPr="00D26315" w:rsidRDefault="005C5200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2323</w:t>
            </w:r>
          </w:p>
        </w:tc>
        <w:tc>
          <w:tcPr>
            <w:tcW w:w="1560" w:type="dxa"/>
          </w:tcPr>
          <w:p w14:paraId="0399D22F" w14:textId="3FDEAEC6" w:rsidR="00987EAC" w:rsidRPr="00D26315" w:rsidRDefault="005C5200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0.9</w:t>
            </w:r>
          </w:p>
        </w:tc>
        <w:tc>
          <w:tcPr>
            <w:tcW w:w="2268" w:type="dxa"/>
          </w:tcPr>
          <w:p w14:paraId="3F211956" w14:textId="7850618C" w:rsidR="00987EAC" w:rsidRPr="00D26315" w:rsidRDefault="009B510A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0.2</w:t>
            </w:r>
          </w:p>
        </w:tc>
        <w:tc>
          <w:tcPr>
            <w:tcW w:w="2365" w:type="dxa"/>
          </w:tcPr>
          <w:p w14:paraId="73D5BDEC" w14:textId="77777777" w:rsidR="00987EAC" w:rsidRPr="00D26315" w:rsidRDefault="00987EAC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C5200" w:rsidRPr="00D26315" w14:paraId="127EE512" w14:textId="1AB68EA3" w:rsidTr="008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F6E49E" w14:textId="58B19702" w:rsidR="003C0925" w:rsidRPr="00D26315" w:rsidRDefault="003C0925" w:rsidP="006C4DC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76" w:type="dxa"/>
          </w:tcPr>
          <w:p w14:paraId="382964AB" w14:textId="77777777" w:rsidR="003C0925" w:rsidRPr="00D26315" w:rsidRDefault="003C0925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3B78AC54" w14:textId="70EDE3CA" w:rsidR="003C0925" w:rsidRPr="00D26315" w:rsidRDefault="00987EAC" w:rsidP="00987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ERV1</w:t>
            </w:r>
          </w:p>
        </w:tc>
        <w:tc>
          <w:tcPr>
            <w:tcW w:w="1842" w:type="dxa"/>
          </w:tcPr>
          <w:p w14:paraId="38AD425D" w14:textId="4A3BE189" w:rsidR="003C0925" w:rsidRPr="00D26315" w:rsidRDefault="005C5200" w:rsidP="005C5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239</w:t>
            </w:r>
          </w:p>
        </w:tc>
        <w:tc>
          <w:tcPr>
            <w:tcW w:w="1560" w:type="dxa"/>
          </w:tcPr>
          <w:p w14:paraId="69D7AFC4" w14:textId="263D96ED" w:rsidR="003C0925" w:rsidRPr="00D26315" w:rsidRDefault="005C5200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0.1</w:t>
            </w:r>
          </w:p>
        </w:tc>
        <w:tc>
          <w:tcPr>
            <w:tcW w:w="2268" w:type="dxa"/>
          </w:tcPr>
          <w:p w14:paraId="5197BF30" w14:textId="1AB7459E" w:rsidR="003C0925" w:rsidRPr="00D26315" w:rsidRDefault="009B510A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0.05</w:t>
            </w:r>
          </w:p>
        </w:tc>
        <w:tc>
          <w:tcPr>
            <w:tcW w:w="2365" w:type="dxa"/>
          </w:tcPr>
          <w:p w14:paraId="037A3430" w14:textId="292D6741" w:rsidR="003C0925" w:rsidRPr="00D26315" w:rsidRDefault="003C0925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C5200" w:rsidRPr="00D26315" w14:paraId="42E537F1" w14:textId="77777777" w:rsidTr="008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4EE683C" w14:textId="77777777" w:rsidR="00987EAC" w:rsidRPr="00D26315" w:rsidRDefault="00987EAC" w:rsidP="006C4DC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2921B36B" w14:textId="77777777" w:rsidR="00987EAC" w:rsidRPr="00D26315" w:rsidRDefault="00987EAC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CECDFC0" w14:textId="62A91422" w:rsidR="00987EAC" w:rsidRPr="00D26315" w:rsidRDefault="00987EAC" w:rsidP="00987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Others</w:t>
            </w:r>
          </w:p>
        </w:tc>
        <w:tc>
          <w:tcPr>
            <w:tcW w:w="1842" w:type="dxa"/>
          </w:tcPr>
          <w:p w14:paraId="76506DFD" w14:textId="7BC499B9" w:rsidR="00987EAC" w:rsidRPr="00D26315" w:rsidRDefault="005C5200" w:rsidP="005C5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1962</w:t>
            </w:r>
          </w:p>
        </w:tc>
        <w:tc>
          <w:tcPr>
            <w:tcW w:w="1560" w:type="dxa"/>
          </w:tcPr>
          <w:p w14:paraId="06986751" w14:textId="20CDC6BA" w:rsidR="00987EAC" w:rsidRPr="00D26315" w:rsidRDefault="005C5200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0.4</w:t>
            </w:r>
          </w:p>
        </w:tc>
        <w:tc>
          <w:tcPr>
            <w:tcW w:w="2268" w:type="dxa"/>
          </w:tcPr>
          <w:p w14:paraId="1FC05130" w14:textId="5999C099" w:rsidR="00987EAC" w:rsidRPr="00D26315" w:rsidRDefault="009B510A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0.1</w:t>
            </w:r>
          </w:p>
        </w:tc>
        <w:tc>
          <w:tcPr>
            <w:tcW w:w="2365" w:type="dxa"/>
          </w:tcPr>
          <w:p w14:paraId="2FF77235" w14:textId="77777777" w:rsidR="00987EAC" w:rsidRPr="00D26315" w:rsidRDefault="00987EAC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F301E" w:rsidRPr="00D26315" w14:paraId="22A1D64E" w14:textId="34DFBEA4" w:rsidTr="008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444F602" w14:textId="2DD24CF3" w:rsidR="003C0925" w:rsidRPr="00D26315" w:rsidRDefault="003C0925" w:rsidP="006C4DC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76" w:type="dxa"/>
          </w:tcPr>
          <w:p w14:paraId="7298C1C8" w14:textId="7EF875AD" w:rsidR="003C0925" w:rsidRPr="00D26315" w:rsidRDefault="00C40006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Non-LTR subclass I</w:t>
            </w:r>
          </w:p>
        </w:tc>
        <w:tc>
          <w:tcPr>
            <w:tcW w:w="2268" w:type="dxa"/>
          </w:tcPr>
          <w:p w14:paraId="375B5E88" w14:textId="6FBE4CE4" w:rsidR="003C0925" w:rsidRPr="00D26315" w:rsidRDefault="003C0925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649E4D57" w14:textId="388CA18E" w:rsidR="003C0925" w:rsidRPr="00D26315" w:rsidRDefault="003C0925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2809FFAA" w14:textId="49A072E8" w:rsidR="003C0925" w:rsidRPr="00D26315" w:rsidRDefault="00A52822" w:rsidP="00C15F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7</w:t>
            </w:r>
          </w:p>
        </w:tc>
        <w:tc>
          <w:tcPr>
            <w:tcW w:w="2268" w:type="dxa"/>
          </w:tcPr>
          <w:p w14:paraId="67FE9922" w14:textId="28EA78E5" w:rsidR="003C0925" w:rsidRPr="00D26315" w:rsidRDefault="00A52822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</w:t>
            </w:r>
          </w:p>
        </w:tc>
        <w:tc>
          <w:tcPr>
            <w:tcW w:w="2365" w:type="dxa"/>
          </w:tcPr>
          <w:p w14:paraId="7EB72CC5" w14:textId="674DD8BF" w:rsidR="003C0925" w:rsidRPr="00D26315" w:rsidRDefault="00A52822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</w:t>
            </w:r>
          </w:p>
        </w:tc>
      </w:tr>
      <w:tr w:rsidR="005C5200" w:rsidRPr="00D26315" w14:paraId="6F38F7F8" w14:textId="791255D8" w:rsidTr="008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AA8D920" w14:textId="6EFEB99D" w:rsidR="003C0925" w:rsidRPr="00D26315" w:rsidRDefault="003C0925" w:rsidP="006C4DC7">
            <w:pPr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276" w:type="dxa"/>
          </w:tcPr>
          <w:p w14:paraId="1A73A5C2" w14:textId="77777777" w:rsidR="003C0925" w:rsidRPr="00D26315" w:rsidRDefault="003C0925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704A33DC" w14:textId="0FDAF688" w:rsidR="003C0925" w:rsidRPr="00D26315" w:rsidRDefault="00C40006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LINEs</w:t>
            </w:r>
          </w:p>
        </w:tc>
        <w:tc>
          <w:tcPr>
            <w:tcW w:w="1842" w:type="dxa"/>
          </w:tcPr>
          <w:p w14:paraId="6A9E8D32" w14:textId="5C94872B" w:rsidR="003C0925" w:rsidRPr="00D26315" w:rsidRDefault="005C5200" w:rsidP="005C52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34281</w:t>
            </w:r>
          </w:p>
        </w:tc>
        <w:tc>
          <w:tcPr>
            <w:tcW w:w="1560" w:type="dxa"/>
          </w:tcPr>
          <w:p w14:paraId="5F9B9892" w14:textId="63B596E3" w:rsidR="003C0925" w:rsidRPr="00D26315" w:rsidRDefault="005C5200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22.8</w:t>
            </w:r>
          </w:p>
        </w:tc>
        <w:tc>
          <w:tcPr>
            <w:tcW w:w="2268" w:type="dxa"/>
          </w:tcPr>
          <w:p w14:paraId="60BEFBB2" w14:textId="6C931C95" w:rsidR="003C0925" w:rsidRPr="00D26315" w:rsidRDefault="009B510A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6.5</w:t>
            </w:r>
          </w:p>
        </w:tc>
        <w:tc>
          <w:tcPr>
            <w:tcW w:w="2365" w:type="dxa"/>
          </w:tcPr>
          <w:p w14:paraId="5699D509" w14:textId="061E9EBB" w:rsidR="003C0925" w:rsidRPr="00D26315" w:rsidRDefault="003C0925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F301E" w:rsidRPr="00D26315" w14:paraId="69016846" w14:textId="77777777" w:rsidTr="008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3EFFD5F" w14:textId="77777777" w:rsidR="00C40006" w:rsidRPr="00D26315" w:rsidRDefault="00C40006" w:rsidP="006C4DC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28D7E6C4" w14:textId="77777777" w:rsidR="00C40006" w:rsidRPr="00D26315" w:rsidRDefault="00C40006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7DBCBFCC" w14:textId="4D127D81" w:rsidR="00C40006" w:rsidRPr="00D26315" w:rsidRDefault="00C40006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SINEs</w:t>
            </w:r>
          </w:p>
        </w:tc>
        <w:tc>
          <w:tcPr>
            <w:tcW w:w="1842" w:type="dxa"/>
          </w:tcPr>
          <w:p w14:paraId="4563BB20" w14:textId="77777777" w:rsidR="005C5200" w:rsidRPr="00D26315" w:rsidRDefault="005C5200" w:rsidP="005C5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10939</w:t>
            </w:r>
          </w:p>
          <w:p w14:paraId="4D17032C" w14:textId="2515830B" w:rsidR="00C40006" w:rsidRPr="00D26315" w:rsidRDefault="00C40006" w:rsidP="005C5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06E197D0" w14:textId="763A7741" w:rsidR="00C40006" w:rsidRPr="00D26315" w:rsidRDefault="005C5200" w:rsidP="005C52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lastRenderedPageBreak/>
              <w:t>1.9</w:t>
            </w:r>
          </w:p>
        </w:tc>
        <w:tc>
          <w:tcPr>
            <w:tcW w:w="2268" w:type="dxa"/>
          </w:tcPr>
          <w:p w14:paraId="1789BE76" w14:textId="618220D2" w:rsidR="00C40006" w:rsidRPr="00D26315" w:rsidRDefault="009B510A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0.5</w:t>
            </w:r>
          </w:p>
        </w:tc>
        <w:tc>
          <w:tcPr>
            <w:tcW w:w="2365" w:type="dxa"/>
          </w:tcPr>
          <w:p w14:paraId="1A5C7BAD" w14:textId="47B4DE29" w:rsidR="00C40006" w:rsidRPr="00D26315" w:rsidRDefault="00C40006" w:rsidP="006C4D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F301E" w:rsidRPr="00D26315" w14:paraId="0B38294C" w14:textId="77777777" w:rsidTr="008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2EC6EDE" w14:textId="77777777" w:rsidR="00C40006" w:rsidRPr="00D26315" w:rsidRDefault="00C40006" w:rsidP="006C4DC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4365FA90" w14:textId="3020ED27" w:rsidR="00C40006" w:rsidRPr="00D26315" w:rsidRDefault="00C40006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Non-LTR subclass II</w:t>
            </w:r>
          </w:p>
        </w:tc>
        <w:tc>
          <w:tcPr>
            <w:tcW w:w="2268" w:type="dxa"/>
          </w:tcPr>
          <w:p w14:paraId="3A4A3DD5" w14:textId="77777777" w:rsidR="00C40006" w:rsidRPr="00D26315" w:rsidRDefault="00C40006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4D32E4DA" w14:textId="3F9F3466" w:rsidR="00C40006" w:rsidRPr="00D26315" w:rsidRDefault="00C40006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34825C2F" w14:textId="1F8F63D5" w:rsidR="00C40006" w:rsidRPr="00D26315" w:rsidRDefault="00017B8C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9.2</w:t>
            </w:r>
          </w:p>
        </w:tc>
        <w:tc>
          <w:tcPr>
            <w:tcW w:w="2268" w:type="dxa"/>
          </w:tcPr>
          <w:p w14:paraId="08173A83" w14:textId="26AFC3AC" w:rsidR="00C40006" w:rsidRPr="00D26315" w:rsidRDefault="00017B8C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5</w:t>
            </w:r>
          </w:p>
        </w:tc>
        <w:tc>
          <w:tcPr>
            <w:tcW w:w="2365" w:type="dxa"/>
          </w:tcPr>
          <w:p w14:paraId="7E2C7958" w14:textId="685270DE" w:rsidR="00C40006" w:rsidRPr="00D26315" w:rsidRDefault="00017B8C" w:rsidP="006C4D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6</w:t>
            </w:r>
          </w:p>
        </w:tc>
      </w:tr>
      <w:tr w:rsidR="009B510A" w:rsidRPr="00D26315" w14:paraId="693C247D" w14:textId="77777777" w:rsidTr="008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F33B95B" w14:textId="77777777" w:rsidR="009B510A" w:rsidRPr="00D26315" w:rsidRDefault="009B510A" w:rsidP="009B510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1E5AA0D1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15D833B7" w14:textId="2CA86612" w:rsidR="009B510A" w:rsidRPr="00D26315" w:rsidRDefault="009B510A" w:rsidP="00C36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CMC-EnSpm</w:t>
            </w:r>
          </w:p>
        </w:tc>
        <w:tc>
          <w:tcPr>
            <w:tcW w:w="1842" w:type="dxa"/>
          </w:tcPr>
          <w:p w14:paraId="2244B964" w14:textId="18F96EC3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520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22942</w:t>
            </w:r>
          </w:p>
        </w:tc>
        <w:tc>
          <w:tcPr>
            <w:tcW w:w="1560" w:type="dxa"/>
          </w:tcPr>
          <w:p w14:paraId="4188F6DD" w14:textId="615D2F3B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520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35.2</w:t>
            </w:r>
          </w:p>
        </w:tc>
        <w:tc>
          <w:tcPr>
            <w:tcW w:w="2268" w:type="dxa"/>
            <w:vAlign w:val="bottom"/>
          </w:tcPr>
          <w:p w14:paraId="3E734557" w14:textId="59BF1E5F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10.1</w:t>
            </w:r>
          </w:p>
        </w:tc>
        <w:tc>
          <w:tcPr>
            <w:tcW w:w="2365" w:type="dxa"/>
          </w:tcPr>
          <w:p w14:paraId="6737F844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B510A" w:rsidRPr="00D26315" w14:paraId="696A1F2E" w14:textId="77777777" w:rsidTr="008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99B0068" w14:textId="77777777" w:rsidR="009B510A" w:rsidRPr="00D26315" w:rsidRDefault="009B510A" w:rsidP="009B510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4A6B8EDD" w14:textId="7777777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1B54A282" w14:textId="53609030" w:rsidR="009B510A" w:rsidRPr="00D26315" w:rsidRDefault="009B510A" w:rsidP="00C3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MULE-MuDR</w:t>
            </w:r>
          </w:p>
        </w:tc>
        <w:tc>
          <w:tcPr>
            <w:tcW w:w="1842" w:type="dxa"/>
          </w:tcPr>
          <w:p w14:paraId="18EB101F" w14:textId="7CBDD0C3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520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8200</w:t>
            </w:r>
          </w:p>
        </w:tc>
        <w:tc>
          <w:tcPr>
            <w:tcW w:w="1560" w:type="dxa"/>
          </w:tcPr>
          <w:p w14:paraId="0CD64643" w14:textId="2147F9FC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C520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1.0</w:t>
            </w:r>
          </w:p>
        </w:tc>
        <w:tc>
          <w:tcPr>
            <w:tcW w:w="2268" w:type="dxa"/>
            <w:vAlign w:val="bottom"/>
          </w:tcPr>
          <w:p w14:paraId="13523961" w14:textId="13FD11EF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3.2</w:t>
            </w:r>
          </w:p>
        </w:tc>
        <w:tc>
          <w:tcPr>
            <w:tcW w:w="2365" w:type="dxa"/>
          </w:tcPr>
          <w:p w14:paraId="54700B30" w14:textId="7777777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B510A" w:rsidRPr="00D26315" w14:paraId="21996E03" w14:textId="77777777" w:rsidTr="008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8C87990" w14:textId="77777777" w:rsidR="009B510A" w:rsidRPr="00D26315" w:rsidRDefault="009B510A" w:rsidP="009B510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4DEC6207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07982C9" w14:textId="06A29760" w:rsidR="009B510A" w:rsidRPr="00D26315" w:rsidRDefault="009B510A" w:rsidP="00C36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PIF-Harbinger</w:t>
            </w:r>
          </w:p>
        </w:tc>
        <w:tc>
          <w:tcPr>
            <w:tcW w:w="1842" w:type="dxa"/>
          </w:tcPr>
          <w:p w14:paraId="509AFD22" w14:textId="0ADFAC46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15496</w:t>
            </w:r>
          </w:p>
        </w:tc>
        <w:tc>
          <w:tcPr>
            <w:tcW w:w="1560" w:type="dxa"/>
          </w:tcPr>
          <w:p w14:paraId="64EDF052" w14:textId="0CE416D5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5.9</w:t>
            </w:r>
          </w:p>
        </w:tc>
        <w:tc>
          <w:tcPr>
            <w:tcW w:w="2268" w:type="dxa"/>
            <w:vAlign w:val="bottom"/>
          </w:tcPr>
          <w:p w14:paraId="17295F78" w14:textId="66C14C6E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1.7</w:t>
            </w:r>
          </w:p>
        </w:tc>
        <w:tc>
          <w:tcPr>
            <w:tcW w:w="2365" w:type="dxa"/>
          </w:tcPr>
          <w:p w14:paraId="294044BA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B510A" w:rsidRPr="00D26315" w14:paraId="5B704B48" w14:textId="77777777" w:rsidTr="008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3E2B7C" w14:textId="77777777" w:rsidR="009B510A" w:rsidRPr="00D26315" w:rsidRDefault="009B510A" w:rsidP="009B510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0E16EAE6" w14:textId="7777777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203E2B89" w14:textId="50FC0879" w:rsidR="009B510A" w:rsidRPr="00D26315" w:rsidRDefault="009B510A" w:rsidP="00C3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TcMar-Stowaway</w:t>
            </w:r>
          </w:p>
        </w:tc>
        <w:tc>
          <w:tcPr>
            <w:tcW w:w="1842" w:type="dxa"/>
          </w:tcPr>
          <w:p w14:paraId="0C18E02B" w14:textId="2B7BBA86" w:rsidR="009B510A" w:rsidRPr="00D26315" w:rsidRDefault="009B510A" w:rsidP="007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14769</w:t>
            </w:r>
          </w:p>
        </w:tc>
        <w:tc>
          <w:tcPr>
            <w:tcW w:w="1560" w:type="dxa"/>
          </w:tcPr>
          <w:p w14:paraId="315C8A58" w14:textId="254CA22D" w:rsidR="009B510A" w:rsidRPr="00D26315" w:rsidRDefault="009B510A" w:rsidP="007F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3.2</w:t>
            </w:r>
          </w:p>
        </w:tc>
        <w:tc>
          <w:tcPr>
            <w:tcW w:w="2268" w:type="dxa"/>
            <w:vAlign w:val="bottom"/>
          </w:tcPr>
          <w:p w14:paraId="463418B3" w14:textId="1DC1C257" w:rsidR="009B510A" w:rsidRPr="00D26315" w:rsidRDefault="007F4839" w:rsidP="007F4839">
            <w:pPr>
              <w:spacing w:after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</w:t>
            </w:r>
          </w:p>
        </w:tc>
        <w:tc>
          <w:tcPr>
            <w:tcW w:w="2365" w:type="dxa"/>
          </w:tcPr>
          <w:p w14:paraId="57A476D9" w14:textId="7777777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B510A" w:rsidRPr="00D26315" w14:paraId="73C27196" w14:textId="77777777" w:rsidTr="008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D319F89" w14:textId="77777777" w:rsidR="009B510A" w:rsidRPr="00D26315" w:rsidRDefault="009B510A" w:rsidP="009B510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73C239BC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7D2DE1F2" w14:textId="3A885E80" w:rsidR="009B510A" w:rsidRPr="00D26315" w:rsidRDefault="009B510A" w:rsidP="00C36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TcMar-Tc1</w:t>
            </w:r>
          </w:p>
        </w:tc>
        <w:tc>
          <w:tcPr>
            <w:tcW w:w="1842" w:type="dxa"/>
          </w:tcPr>
          <w:p w14:paraId="6441FC78" w14:textId="44AF5E5A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93</w:t>
            </w:r>
          </w:p>
        </w:tc>
        <w:tc>
          <w:tcPr>
            <w:tcW w:w="1560" w:type="dxa"/>
          </w:tcPr>
          <w:p w14:paraId="527F75AA" w14:textId="07F6660D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0.0</w:t>
            </w:r>
          </w:p>
        </w:tc>
        <w:tc>
          <w:tcPr>
            <w:tcW w:w="2268" w:type="dxa"/>
            <w:vAlign w:val="bottom"/>
          </w:tcPr>
          <w:p w14:paraId="7ED1CE13" w14:textId="2266BB50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0.009</w:t>
            </w:r>
          </w:p>
        </w:tc>
        <w:tc>
          <w:tcPr>
            <w:tcW w:w="2365" w:type="dxa"/>
          </w:tcPr>
          <w:p w14:paraId="51DBAE81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B510A" w:rsidRPr="00D26315" w14:paraId="7B442368" w14:textId="77777777" w:rsidTr="008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3986630" w14:textId="77777777" w:rsidR="009B510A" w:rsidRPr="00D26315" w:rsidRDefault="009B510A" w:rsidP="009B510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18951336" w14:textId="7777777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2A0EB4F1" w14:textId="1C9E1EE8" w:rsidR="009B510A" w:rsidRPr="00D26315" w:rsidRDefault="009B510A" w:rsidP="00C3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hAT-Ac</w:t>
            </w:r>
          </w:p>
        </w:tc>
        <w:tc>
          <w:tcPr>
            <w:tcW w:w="1842" w:type="dxa"/>
          </w:tcPr>
          <w:p w14:paraId="11404F7B" w14:textId="16C37AF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36995</w:t>
            </w:r>
          </w:p>
        </w:tc>
        <w:tc>
          <w:tcPr>
            <w:tcW w:w="1560" w:type="dxa"/>
          </w:tcPr>
          <w:p w14:paraId="6B35D18F" w14:textId="12B5C210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13.4</w:t>
            </w:r>
          </w:p>
        </w:tc>
        <w:tc>
          <w:tcPr>
            <w:tcW w:w="2268" w:type="dxa"/>
            <w:vAlign w:val="bottom"/>
          </w:tcPr>
          <w:p w14:paraId="0AB55DC7" w14:textId="17013C3D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3.9</w:t>
            </w:r>
          </w:p>
        </w:tc>
        <w:tc>
          <w:tcPr>
            <w:tcW w:w="2365" w:type="dxa"/>
          </w:tcPr>
          <w:p w14:paraId="6ADB5476" w14:textId="7777777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F301E" w:rsidRPr="00D26315" w14:paraId="2B755379" w14:textId="77777777" w:rsidTr="008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3944EA7" w14:textId="77777777" w:rsidR="009B510A" w:rsidRPr="00D26315" w:rsidRDefault="009B510A" w:rsidP="009B510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1B9A4100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7BC58DF" w14:textId="1355A2AE" w:rsidR="009B510A" w:rsidRPr="00D26315" w:rsidRDefault="009B510A" w:rsidP="00C36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hAT-Charlie</w:t>
            </w:r>
          </w:p>
        </w:tc>
        <w:tc>
          <w:tcPr>
            <w:tcW w:w="1842" w:type="dxa"/>
          </w:tcPr>
          <w:p w14:paraId="5FAA1B82" w14:textId="64510828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2255</w:t>
            </w:r>
          </w:p>
        </w:tc>
        <w:tc>
          <w:tcPr>
            <w:tcW w:w="1560" w:type="dxa"/>
          </w:tcPr>
          <w:p w14:paraId="1BEE226B" w14:textId="61E2A246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0.9</w:t>
            </w:r>
          </w:p>
        </w:tc>
        <w:tc>
          <w:tcPr>
            <w:tcW w:w="2268" w:type="dxa"/>
            <w:vAlign w:val="bottom"/>
          </w:tcPr>
          <w:p w14:paraId="19AB34B2" w14:textId="2570C14F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2365" w:type="dxa"/>
          </w:tcPr>
          <w:p w14:paraId="581151A0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B510A" w:rsidRPr="00D26315" w14:paraId="0A9D3CFA" w14:textId="77777777" w:rsidTr="008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16AA1B" w14:textId="77777777" w:rsidR="009B510A" w:rsidRPr="00D26315" w:rsidRDefault="009B510A" w:rsidP="009B510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6C88A64C" w14:textId="7777777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51609F4E" w14:textId="3BB97C6F" w:rsidR="009B510A" w:rsidRPr="00D26315" w:rsidRDefault="009B510A" w:rsidP="00C3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hAT-Tag1</w:t>
            </w:r>
          </w:p>
        </w:tc>
        <w:tc>
          <w:tcPr>
            <w:tcW w:w="1842" w:type="dxa"/>
          </w:tcPr>
          <w:p w14:paraId="02CC4A2F" w14:textId="13B2C9BD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10054</w:t>
            </w:r>
          </w:p>
        </w:tc>
        <w:tc>
          <w:tcPr>
            <w:tcW w:w="1560" w:type="dxa"/>
          </w:tcPr>
          <w:p w14:paraId="72468E31" w14:textId="4E7835B0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2.2</w:t>
            </w:r>
          </w:p>
        </w:tc>
        <w:tc>
          <w:tcPr>
            <w:tcW w:w="2268" w:type="dxa"/>
            <w:vAlign w:val="bottom"/>
          </w:tcPr>
          <w:p w14:paraId="17C9D296" w14:textId="2621852E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0.6</w:t>
            </w:r>
          </w:p>
        </w:tc>
        <w:tc>
          <w:tcPr>
            <w:tcW w:w="2365" w:type="dxa"/>
          </w:tcPr>
          <w:p w14:paraId="34A0745F" w14:textId="7777777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F301E" w:rsidRPr="00D26315" w14:paraId="635C556A" w14:textId="77777777" w:rsidTr="008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3758DF2" w14:textId="77777777" w:rsidR="009B510A" w:rsidRPr="00D26315" w:rsidRDefault="009B510A" w:rsidP="009B510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2FD36870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5C5A5D43" w14:textId="325D22EA" w:rsidR="009B510A" w:rsidRPr="00D26315" w:rsidRDefault="009B510A" w:rsidP="00C36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Helitron</w:t>
            </w:r>
          </w:p>
        </w:tc>
        <w:tc>
          <w:tcPr>
            <w:tcW w:w="1842" w:type="dxa"/>
          </w:tcPr>
          <w:p w14:paraId="11B8C59C" w14:textId="6557196E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7913</w:t>
            </w:r>
          </w:p>
        </w:tc>
        <w:tc>
          <w:tcPr>
            <w:tcW w:w="1560" w:type="dxa"/>
          </w:tcPr>
          <w:p w14:paraId="7881A538" w14:textId="07CD6745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4.4</w:t>
            </w:r>
          </w:p>
        </w:tc>
        <w:tc>
          <w:tcPr>
            <w:tcW w:w="2268" w:type="dxa"/>
          </w:tcPr>
          <w:p w14:paraId="20AC5459" w14:textId="53BA188A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1.3</w:t>
            </w:r>
          </w:p>
        </w:tc>
        <w:tc>
          <w:tcPr>
            <w:tcW w:w="2365" w:type="dxa"/>
          </w:tcPr>
          <w:p w14:paraId="0E2CAFAE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B510A" w:rsidRPr="00D26315" w14:paraId="13B1787B" w14:textId="77777777" w:rsidTr="008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F92851" w14:textId="77777777" w:rsidR="009B510A" w:rsidRPr="00D26315" w:rsidRDefault="009B510A" w:rsidP="009B510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4E8C5B9B" w14:textId="7777777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79A31B47" w14:textId="115F3460" w:rsidR="009B510A" w:rsidRPr="00D26315" w:rsidRDefault="009B510A" w:rsidP="00C36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Others</w:t>
            </w:r>
          </w:p>
        </w:tc>
        <w:tc>
          <w:tcPr>
            <w:tcW w:w="1842" w:type="dxa"/>
          </w:tcPr>
          <w:p w14:paraId="015A7F10" w14:textId="3233B975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9702</w:t>
            </w:r>
          </w:p>
        </w:tc>
        <w:tc>
          <w:tcPr>
            <w:tcW w:w="1560" w:type="dxa"/>
          </w:tcPr>
          <w:p w14:paraId="07C93D7E" w14:textId="21D617F6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3.0</w:t>
            </w:r>
          </w:p>
        </w:tc>
        <w:tc>
          <w:tcPr>
            <w:tcW w:w="2268" w:type="dxa"/>
          </w:tcPr>
          <w:p w14:paraId="4E48B27C" w14:textId="6B0E5C9D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0.9</w:t>
            </w:r>
          </w:p>
        </w:tc>
        <w:tc>
          <w:tcPr>
            <w:tcW w:w="2365" w:type="dxa"/>
          </w:tcPr>
          <w:p w14:paraId="55F42EBA" w14:textId="7777777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B510A" w:rsidRPr="00D26315" w14:paraId="4DBB883A" w14:textId="77777777" w:rsidTr="008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1C61809" w14:textId="77777777" w:rsidR="009B510A" w:rsidRPr="00D26315" w:rsidRDefault="009B510A" w:rsidP="009B510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</w:tcPr>
          <w:p w14:paraId="4794D109" w14:textId="14A9622E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Unclassified</w:t>
            </w:r>
          </w:p>
        </w:tc>
        <w:tc>
          <w:tcPr>
            <w:tcW w:w="2268" w:type="dxa"/>
          </w:tcPr>
          <w:p w14:paraId="33240FDA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0980DFE9" w14:textId="7B5D46B4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26315">
              <w:rPr>
                <w:rFonts w:cs="Times New Roman"/>
                <w:color w:val="000000"/>
                <w:szCs w:val="24"/>
              </w:rPr>
              <w:t>256463</w:t>
            </w:r>
          </w:p>
        </w:tc>
        <w:tc>
          <w:tcPr>
            <w:tcW w:w="1560" w:type="dxa"/>
          </w:tcPr>
          <w:p w14:paraId="301AAC96" w14:textId="3E1DC213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88.6</w:t>
            </w:r>
          </w:p>
        </w:tc>
        <w:tc>
          <w:tcPr>
            <w:tcW w:w="2268" w:type="dxa"/>
          </w:tcPr>
          <w:p w14:paraId="0A5BC026" w14:textId="1088BE53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25.5</w:t>
            </w:r>
          </w:p>
        </w:tc>
        <w:tc>
          <w:tcPr>
            <w:tcW w:w="2365" w:type="dxa"/>
          </w:tcPr>
          <w:p w14:paraId="7CE73A7B" w14:textId="5BDD1F50" w:rsidR="009B510A" w:rsidRPr="00D26315" w:rsidRDefault="00017B8C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</w:t>
            </w:r>
          </w:p>
        </w:tc>
      </w:tr>
      <w:tr w:rsidR="008F301E" w:rsidRPr="00D26315" w14:paraId="31C102F2" w14:textId="77777777" w:rsidTr="008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2DB1043" w14:textId="1B3C1DD9" w:rsidR="009B510A" w:rsidRPr="00D26315" w:rsidRDefault="009B510A" w:rsidP="009B510A">
            <w:pPr>
              <w:jc w:val="center"/>
              <w:rPr>
                <w:rFonts w:cs="Times New Roman"/>
                <w:b w:val="0"/>
                <w:szCs w:val="24"/>
              </w:rPr>
            </w:pPr>
            <w:r w:rsidRPr="00D26315">
              <w:rPr>
                <w:rFonts w:cs="Times New Roman"/>
                <w:b w:val="0"/>
                <w:szCs w:val="24"/>
              </w:rPr>
              <w:t>Satellites</w:t>
            </w:r>
          </w:p>
        </w:tc>
        <w:tc>
          <w:tcPr>
            <w:tcW w:w="1276" w:type="dxa"/>
          </w:tcPr>
          <w:p w14:paraId="590BD17A" w14:textId="2AF1C394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357007F8" w14:textId="7777777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25EE75FC" w14:textId="0BF7E8B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5735</w:t>
            </w:r>
          </w:p>
        </w:tc>
        <w:tc>
          <w:tcPr>
            <w:tcW w:w="1560" w:type="dxa"/>
          </w:tcPr>
          <w:p w14:paraId="48310390" w14:textId="1CD1F2F6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1.6</w:t>
            </w:r>
          </w:p>
        </w:tc>
        <w:tc>
          <w:tcPr>
            <w:tcW w:w="2268" w:type="dxa"/>
          </w:tcPr>
          <w:p w14:paraId="1B627BF0" w14:textId="08263072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0.5</w:t>
            </w:r>
          </w:p>
        </w:tc>
        <w:tc>
          <w:tcPr>
            <w:tcW w:w="2365" w:type="dxa"/>
          </w:tcPr>
          <w:p w14:paraId="2C396AC0" w14:textId="0FD2995A" w:rsidR="009B510A" w:rsidRPr="00D26315" w:rsidRDefault="00017B8C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</w:t>
            </w:r>
          </w:p>
        </w:tc>
      </w:tr>
      <w:tr w:rsidR="009B510A" w:rsidRPr="00D26315" w14:paraId="2B7844D9" w14:textId="77777777" w:rsidTr="008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39FEBC" w14:textId="334393ED" w:rsidR="009B510A" w:rsidRPr="00D26315" w:rsidRDefault="009B510A" w:rsidP="009B510A">
            <w:pPr>
              <w:jc w:val="center"/>
              <w:rPr>
                <w:rFonts w:cs="Times New Roman"/>
                <w:b w:val="0"/>
                <w:szCs w:val="24"/>
              </w:rPr>
            </w:pPr>
            <w:r w:rsidRPr="00D26315">
              <w:rPr>
                <w:rFonts w:cs="Times New Roman"/>
                <w:b w:val="0"/>
                <w:szCs w:val="24"/>
              </w:rPr>
              <w:lastRenderedPageBreak/>
              <w:t>Simple repeats</w:t>
            </w:r>
          </w:p>
        </w:tc>
        <w:tc>
          <w:tcPr>
            <w:tcW w:w="1276" w:type="dxa"/>
          </w:tcPr>
          <w:p w14:paraId="6DEE3428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6653D5C5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393CCE7E" w14:textId="2D91D9F4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224248</w:t>
            </w:r>
          </w:p>
        </w:tc>
        <w:tc>
          <w:tcPr>
            <w:tcW w:w="1560" w:type="dxa"/>
          </w:tcPr>
          <w:p w14:paraId="6CCA8F23" w14:textId="42347066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13.4</w:t>
            </w:r>
          </w:p>
        </w:tc>
        <w:tc>
          <w:tcPr>
            <w:tcW w:w="2268" w:type="dxa"/>
          </w:tcPr>
          <w:p w14:paraId="31E229FA" w14:textId="53946821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3.9</w:t>
            </w:r>
          </w:p>
        </w:tc>
        <w:tc>
          <w:tcPr>
            <w:tcW w:w="2365" w:type="dxa"/>
          </w:tcPr>
          <w:p w14:paraId="4C7123D3" w14:textId="4AB32A2C" w:rsidR="009B510A" w:rsidRPr="00D26315" w:rsidRDefault="00017B8C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</w:t>
            </w:r>
          </w:p>
        </w:tc>
      </w:tr>
      <w:tr w:rsidR="008F301E" w:rsidRPr="00D26315" w14:paraId="4C324B40" w14:textId="77777777" w:rsidTr="008F3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A0507B5" w14:textId="5DAEE202" w:rsidR="009B510A" w:rsidRPr="00D26315" w:rsidRDefault="009B510A" w:rsidP="009B510A">
            <w:pPr>
              <w:jc w:val="center"/>
              <w:rPr>
                <w:rFonts w:cs="Times New Roman"/>
                <w:b w:val="0"/>
                <w:szCs w:val="24"/>
              </w:rPr>
            </w:pPr>
            <w:r w:rsidRPr="00D26315">
              <w:rPr>
                <w:rFonts w:cs="Times New Roman"/>
                <w:b w:val="0"/>
                <w:szCs w:val="24"/>
              </w:rPr>
              <w:t>Low complexity sequences</w:t>
            </w:r>
          </w:p>
        </w:tc>
        <w:tc>
          <w:tcPr>
            <w:tcW w:w="1276" w:type="dxa"/>
          </w:tcPr>
          <w:p w14:paraId="6E0571A2" w14:textId="1628891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61E54D9C" w14:textId="7777777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34DF39F5" w14:textId="3868DBB8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49765</w:t>
            </w:r>
          </w:p>
        </w:tc>
        <w:tc>
          <w:tcPr>
            <w:tcW w:w="1560" w:type="dxa"/>
          </w:tcPr>
          <w:p w14:paraId="72BF2F23" w14:textId="6EB6CAFA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2.6</w:t>
            </w:r>
          </w:p>
        </w:tc>
        <w:tc>
          <w:tcPr>
            <w:tcW w:w="2268" w:type="dxa"/>
          </w:tcPr>
          <w:p w14:paraId="2B804854" w14:textId="77583A17" w:rsidR="009B510A" w:rsidRPr="00D26315" w:rsidRDefault="009B510A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0.8</w:t>
            </w:r>
          </w:p>
        </w:tc>
        <w:tc>
          <w:tcPr>
            <w:tcW w:w="2365" w:type="dxa"/>
          </w:tcPr>
          <w:p w14:paraId="736386AB" w14:textId="06F21A8E" w:rsidR="009B510A" w:rsidRPr="00D26315" w:rsidRDefault="00017B8C" w:rsidP="009B51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</w:t>
            </w:r>
          </w:p>
        </w:tc>
      </w:tr>
      <w:tr w:rsidR="008F301E" w:rsidRPr="00D26315" w14:paraId="76BBCE06" w14:textId="77777777" w:rsidTr="008F30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3BAE99" w14:textId="7C25373A" w:rsidR="009B510A" w:rsidRPr="00D26315" w:rsidRDefault="009B510A" w:rsidP="009B510A">
            <w:pPr>
              <w:jc w:val="center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Total masked sequences</w:t>
            </w:r>
          </w:p>
        </w:tc>
        <w:tc>
          <w:tcPr>
            <w:tcW w:w="1276" w:type="dxa"/>
          </w:tcPr>
          <w:p w14:paraId="14A5E167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3AC4DA46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</w:tcPr>
          <w:p w14:paraId="2CF68F90" w14:textId="77777777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14:paraId="09EE62E1" w14:textId="1C696CB9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347</w:t>
            </w:r>
          </w:p>
        </w:tc>
        <w:tc>
          <w:tcPr>
            <w:tcW w:w="2268" w:type="dxa"/>
          </w:tcPr>
          <w:p w14:paraId="195403DE" w14:textId="58B8F7B5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100</w:t>
            </w:r>
          </w:p>
        </w:tc>
        <w:tc>
          <w:tcPr>
            <w:tcW w:w="2365" w:type="dxa"/>
          </w:tcPr>
          <w:p w14:paraId="472522FB" w14:textId="0B70947D" w:rsidR="009B510A" w:rsidRPr="00D26315" w:rsidRDefault="009B510A" w:rsidP="009B51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26315">
              <w:rPr>
                <w:rFonts w:cs="Times New Roman"/>
                <w:szCs w:val="24"/>
              </w:rPr>
              <w:t>37.5</w:t>
            </w:r>
          </w:p>
        </w:tc>
      </w:tr>
    </w:tbl>
    <w:p w14:paraId="7929D321" w14:textId="77777777" w:rsidR="00E078E5" w:rsidRDefault="00E078E5" w:rsidP="00671347">
      <w:pPr>
        <w:sectPr w:rsidR="00E078E5" w:rsidSect="00E078E5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E64792F" w14:textId="237382CE" w:rsidR="002E7EA5" w:rsidRDefault="00D71598" w:rsidP="002E7EA5">
      <w:r>
        <w:lastRenderedPageBreak/>
        <w:t>Table S5</w:t>
      </w:r>
      <w:r w:rsidR="002E7EA5">
        <w:t>. Alignment results of short Illumina and long Nanopore reads to Express 617 genome</w:t>
      </w:r>
    </w:p>
    <w:tbl>
      <w:tblPr>
        <w:tblStyle w:val="GridTable6Colorful1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0"/>
        <w:gridCol w:w="1363"/>
        <w:gridCol w:w="1740"/>
        <w:gridCol w:w="2321"/>
        <w:gridCol w:w="2835"/>
      </w:tblGrid>
      <w:tr w:rsidR="00E37759" w:rsidRPr="00E37759" w14:paraId="7641463C" w14:textId="561714F7" w:rsidTr="00E37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1EC639E3" w14:textId="6A9E4CC4" w:rsidR="00D94364" w:rsidRPr="00E37759" w:rsidRDefault="00D94364" w:rsidP="000E1E4B">
            <w:pPr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Libraries</w:t>
            </w:r>
          </w:p>
        </w:tc>
        <w:tc>
          <w:tcPr>
            <w:tcW w:w="1363" w:type="dxa"/>
          </w:tcPr>
          <w:p w14:paraId="71FA0DF4" w14:textId="3ABC2975" w:rsidR="00D94364" w:rsidRPr="00E37759" w:rsidRDefault="00D94364" w:rsidP="000E1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Total read pairs/reads</w:t>
            </w:r>
          </w:p>
        </w:tc>
        <w:tc>
          <w:tcPr>
            <w:tcW w:w="1740" w:type="dxa"/>
          </w:tcPr>
          <w:p w14:paraId="5C988067" w14:textId="53F9FA3B" w:rsidR="00D94364" w:rsidRPr="00E37759" w:rsidRDefault="00D94364" w:rsidP="000E1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Number of mapped reads/pairs</w:t>
            </w:r>
          </w:p>
        </w:tc>
        <w:tc>
          <w:tcPr>
            <w:tcW w:w="2321" w:type="dxa"/>
          </w:tcPr>
          <w:p w14:paraId="4F4713AA" w14:textId="63907280" w:rsidR="00D94364" w:rsidRPr="00E37759" w:rsidRDefault="00D94364" w:rsidP="000E1E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Number of mapped read pairs with zero mismatch and gap</w:t>
            </w:r>
          </w:p>
        </w:tc>
        <w:tc>
          <w:tcPr>
            <w:tcW w:w="2835" w:type="dxa"/>
          </w:tcPr>
          <w:p w14:paraId="35A7825F" w14:textId="4780E7F7" w:rsidR="00D94364" w:rsidRPr="00E37759" w:rsidRDefault="00D94364" w:rsidP="00D943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Error rate measured by ratio of mismatch to mapped bases (unpaired-map allowed)</w:t>
            </w:r>
          </w:p>
        </w:tc>
      </w:tr>
      <w:tr w:rsidR="00E37759" w:rsidRPr="00E37759" w14:paraId="612CB1DA" w14:textId="72609F28" w:rsidTr="00E3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41304FD4" w14:textId="54BB3877" w:rsidR="00D94364" w:rsidRPr="00E37759" w:rsidRDefault="00D94364" w:rsidP="000E1E4B">
            <w:pPr>
              <w:rPr>
                <w:rFonts w:cs="Times New Roman"/>
                <w:b w:val="0"/>
                <w:szCs w:val="24"/>
              </w:rPr>
            </w:pPr>
            <w:r w:rsidRPr="00E37759">
              <w:rPr>
                <w:rFonts w:cs="Times New Roman"/>
                <w:b w:val="0"/>
                <w:szCs w:val="24"/>
              </w:rPr>
              <w:t>SRR10382360</w:t>
            </w:r>
          </w:p>
        </w:tc>
        <w:tc>
          <w:tcPr>
            <w:tcW w:w="1363" w:type="dxa"/>
          </w:tcPr>
          <w:p w14:paraId="206DD865" w14:textId="36F79AD9" w:rsidR="00D94364" w:rsidRPr="00E37759" w:rsidRDefault="00D94364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50444379</w:t>
            </w:r>
          </w:p>
        </w:tc>
        <w:tc>
          <w:tcPr>
            <w:tcW w:w="1740" w:type="dxa"/>
          </w:tcPr>
          <w:p w14:paraId="74527969" w14:textId="775241E0" w:rsidR="00D94364" w:rsidRPr="00E37759" w:rsidRDefault="00D94364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49230444</w:t>
            </w:r>
          </w:p>
        </w:tc>
        <w:tc>
          <w:tcPr>
            <w:tcW w:w="2321" w:type="dxa"/>
          </w:tcPr>
          <w:p w14:paraId="0D33F163" w14:textId="37859435" w:rsidR="00D94364" w:rsidRPr="00E37759" w:rsidRDefault="00D94364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45458404 (90%)</w:t>
            </w:r>
          </w:p>
        </w:tc>
        <w:tc>
          <w:tcPr>
            <w:tcW w:w="2835" w:type="dxa"/>
          </w:tcPr>
          <w:p w14:paraId="75733E5F" w14:textId="4E7BC6DB" w:rsidR="00D94364" w:rsidRPr="00E37759" w:rsidRDefault="00E37759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color w:val="000000"/>
                <w:szCs w:val="24"/>
              </w:rPr>
              <w:t>76157273/14853077610</w:t>
            </w:r>
          </w:p>
        </w:tc>
      </w:tr>
      <w:tr w:rsidR="00E37759" w:rsidRPr="00E37759" w14:paraId="3B7B5755" w14:textId="02A20D7C" w:rsidTr="00E37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0AAFF567" w14:textId="13AF5182" w:rsidR="00D94364" w:rsidRPr="00E37759" w:rsidRDefault="00D94364" w:rsidP="000E1E4B">
            <w:pPr>
              <w:rPr>
                <w:rFonts w:cs="Times New Roman"/>
                <w:b w:val="0"/>
                <w:szCs w:val="24"/>
              </w:rPr>
            </w:pPr>
            <w:r w:rsidRPr="00E37759">
              <w:rPr>
                <w:rFonts w:cs="Times New Roman"/>
                <w:b w:val="0"/>
                <w:szCs w:val="24"/>
              </w:rPr>
              <w:t>SRR10382371</w:t>
            </w:r>
          </w:p>
        </w:tc>
        <w:tc>
          <w:tcPr>
            <w:tcW w:w="1363" w:type="dxa"/>
          </w:tcPr>
          <w:p w14:paraId="4EE69F8E" w14:textId="5A4393B3" w:rsidR="00D94364" w:rsidRPr="00E37759" w:rsidRDefault="00D94364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57949895</w:t>
            </w:r>
          </w:p>
        </w:tc>
        <w:tc>
          <w:tcPr>
            <w:tcW w:w="1740" w:type="dxa"/>
          </w:tcPr>
          <w:p w14:paraId="33F93E27" w14:textId="049BF258" w:rsidR="00D94364" w:rsidRPr="00E37759" w:rsidRDefault="00D94364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56562570</w:t>
            </w:r>
          </w:p>
        </w:tc>
        <w:tc>
          <w:tcPr>
            <w:tcW w:w="2321" w:type="dxa"/>
          </w:tcPr>
          <w:p w14:paraId="10B97842" w14:textId="1A938AD3" w:rsidR="00D94364" w:rsidRPr="00E37759" w:rsidRDefault="00D94364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52237407 (90%)</w:t>
            </w:r>
          </w:p>
        </w:tc>
        <w:tc>
          <w:tcPr>
            <w:tcW w:w="2835" w:type="dxa"/>
          </w:tcPr>
          <w:p w14:paraId="1B6637E7" w14:textId="2E2C8D6A" w:rsidR="00D94364" w:rsidRPr="00E37759" w:rsidRDefault="00E37759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color w:val="000000"/>
                <w:szCs w:val="24"/>
              </w:rPr>
              <w:t>90533178/17065712535</w:t>
            </w:r>
          </w:p>
        </w:tc>
      </w:tr>
      <w:tr w:rsidR="00E37759" w:rsidRPr="00E37759" w14:paraId="68095F2D" w14:textId="0264FEF6" w:rsidTr="00E3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05D23D7C" w14:textId="018E0073" w:rsidR="00D94364" w:rsidRPr="00E37759" w:rsidRDefault="00D94364" w:rsidP="000E1E4B">
            <w:pPr>
              <w:rPr>
                <w:rFonts w:cs="Times New Roman"/>
                <w:b w:val="0"/>
                <w:szCs w:val="24"/>
              </w:rPr>
            </w:pPr>
            <w:r w:rsidRPr="00E37759">
              <w:rPr>
                <w:rFonts w:cs="Times New Roman"/>
                <w:b w:val="0"/>
                <w:szCs w:val="24"/>
              </w:rPr>
              <w:t>SRR10382370</w:t>
            </w:r>
          </w:p>
        </w:tc>
        <w:tc>
          <w:tcPr>
            <w:tcW w:w="1363" w:type="dxa"/>
          </w:tcPr>
          <w:p w14:paraId="6262B2CA" w14:textId="64779920" w:rsidR="00D94364" w:rsidRPr="00E37759" w:rsidRDefault="00D94364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54671352</w:t>
            </w:r>
          </w:p>
        </w:tc>
        <w:tc>
          <w:tcPr>
            <w:tcW w:w="1740" w:type="dxa"/>
          </w:tcPr>
          <w:p w14:paraId="474EBDD8" w14:textId="65F2DB18" w:rsidR="00D94364" w:rsidRPr="00E37759" w:rsidRDefault="00D94364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53357984</w:t>
            </w:r>
          </w:p>
        </w:tc>
        <w:tc>
          <w:tcPr>
            <w:tcW w:w="2321" w:type="dxa"/>
          </w:tcPr>
          <w:p w14:paraId="67809DF2" w14:textId="294184C4" w:rsidR="00D94364" w:rsidRPr="00E37759" w:rsidRDefault="00D94364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49260784 (90%)</w:t>
            </w:r>
          </w:p>
        </w:tc>
        <w:tc>
          <w:tcPr>
            <w:tcW w:w="2835" w:type="dxa"/>
          </w:tcPr>
          <w:p w14:paraId="6D8D7D35" w14:textId="12186ADA" w:rsidR="00D94364" w:rsidRPr="00E37759" w:rsidRDefault="00E37759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color w:val="000000"/>
                <w:szCs w:val="24"/>
              </w:rPr>
              <w:t>77471338/16096607865</w:t>
            </w:r>
          </w:p>
        </w:tc>
      </w:tr>
      <w:tr w:rsidR="00E37759" w:rsidRPr="00E37759" w14:paraId="63CAF870" w14:textId="4A011269" w:rsidTr="00E3775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4A95242E" w14:textId="77C52661" w:rsidR="00D94364" w:rsidRPr="00E37759" w:rsidRDefault="00D94364" w:rsidP="000E1E4B">
            <w:pPr>
              <w:rPr>
                <w:rFonts w:cs="Times New Roman"/>
                <w:b w:val="0"/>
                <w:szCs w:val="24"/>
              </w:rPr>
            </w:pPr>
            <w:r w:rsidRPr="00E37759">
              <w:rPr>
                <w:rFonts w:cs="Times New Roman"/>
                <w:b w:val="0"/>
                <w:szCs w:val="24"/>
              </w:rPr>
              <w:t>SRR10382369</w:t>
            </w:r>
          </w:p>
        </w:tc>
        <w:tc>
          <w:tcPr>
            <w:tcW w:w="1363" w:type="dxa"/>
          </w:tcPr>
          <w:p w14:paraId="4D5AF4A9" w14:textId="77E76032" w:rsidR="00D94364" w:rsidRPr="00E37759" w:rsidRDefault="00D94364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53625980</w:t>
            </w:r>
          </w:p>
        </w:tc>
        <w:tc>
          <w:tcPr>
            <w:tcW w:w="1740" w:type="dxa"/>
          </w:tcPr>
          <w:p w14:paraId="50C735AA" w14:textId="263A0387" w:rsidR="00D94364" w:rsidRPr="00E37759" w:rsidRDefault="00D94364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52329813</w:t>
            </w:r>
          </w:p>
        </w:tc>
        <w:tc>
          <w:tcPr>
            <w:tcW w:w="2321" w:type="dxa"/>
          </w:tcPr>
          <w:p w14:paraId="2172C8F1" w14:textId="518F0AF3" w:rsidR="00D94364" w:rsidRPr="00E37759" w:rsidRDefault="00D94364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48316074 (90%)</w:t>
            </w:r>
          </w:p>
        </w:tc>
        <w:tc>
          <w:tcPr>
            <w:tcW w:w="2835" w:type="dxa"/>
          </w:tcPr>
          <w:p w14:paraId="5699C297" w14:textId="5F6F91AF" w:rsidR="00D94364" w:rsidRPr="00E37759" w:rsidRDefault="00E37759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color w:val="000000"/>
                <w:szCs w:val="24"/>
              </w:rPr>
              <w:t>78206715/15786879650</w:t>
            </w:r>
          </w:p>
        </w:tc>
      </w:tr>
      <w:tr w:rsidR="00E37759" w:rsidRPr="00E37759" w14:paraId="4228B11E" w14:textId="06974F6E" w:rsidTr="00E3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494F23BA" w14:textId="2BE49931" w:rsidR="00D94364" w:rsidRPr="00E37759" w:rsidRDefault="00D94364" w:rsidP="000E1E4B">
            <w:pPr>
              <w:rPr>
                <w:rFonts w:cs="Times New Roman"/>
                <w:b w:val="0"/>
                <w:szCs w:val="24"/>
              </w:rPr>
            </w:pPr>
            <w:r w:rsidRPr="00E37759">
              <w:rPr>
                <w:rFonts w:cs="Times New Roman"/>
                <w:b w:val="0"/>
                <w:szCs w:val="24"/>
              </w:rPr>
              <w:t>SRR1030294</w:t>
            </w:r>
          </w:p>
        </w:tc>
        <w:tc>
          <w:tcPr>
            <w:tcW w:w="1363" w:type="dxa"/>
          </w:tcPr>
          <w:p w14:paraId="7C1A8084" w14:textId="0820A01D" w:rsidR="00D94364" w:rsidRPr="00E37759" w:rsidRDefault="00D94364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89492069</w:t>
            </w:r>
          </w:p>
        </w:tc>
        <w:tc>
          <w:tcPr>
            <w:tcW w:w="1740" w:type="dxa"/>
          </w:tcPr>
          <w:p w14:paraId="1FC14203" w14:textId="1333CFFD" w:rsidR="00D94364" w:rsidRPr="00E37759" w:rsidRDefault="00D94364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80569949</w:t>
            </w:r>
          </w:p>
        </w:tc>
        <w:tc>
          <w:tcPr>
            <w:tcW w:w="2321" w:type="dxa"/>
          </w:tcPr>
          <w:p w14:paraId="772EA9D4" w14:textId="77A3EB82" w:rsidR="00D94364" w:rsidRPr="00E37759" w:rsidRDefault="00D94364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77619413 (87%)</w:t>
            </w:r>
          </w:p>
        </w:tc>
        <w:tc>
          <w:tcPr>
            <w:tcW w:w="2835" w:type="dxa"/>
          </w:tcPr>
          <w:p w14:paraId="540E42E2" w14:textId="74F0B5E1" w:rsidR="00D94364" w:rsidRPr="00E37759" w:rsidRDefault="00E37759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color w:val="000000"/>
                <w:szCs w:val="24"/>
              </w:rPr>
              <w:t>38625231/10661279989</w:t>
            </w:r>
          </w:p>
        </w:tc>
      </w:tr>
      <w:tr w:rsidR="00E37759" w:rsidRPr="00E37759" w14:paraId="1B55085B" w14:textId="1B000950" w:rsidTr="00E3775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3A30AFC6" w14:textId="1A1757D1" w:rsidR="00D94364" w:rsidRPr="00E37759" w:rsidRDefault="00D94364" w:rsidP="000E1E4B">
            <w:pPr>
              <w:rPr>
                <w:rFonts w:cs="Times New Roman"/>
                <w:b w:val="0"/>
                <w:szCs w:val="24"/>
              </w:rPr>
            </w:pPr>
            <w:r w:rsidRPr="00E37759">
              <w:rPr>
                <w:rFonts w:cs="Times New Roman"/>
                <w:b w:val="0"/>
                <w:szCs w:val="24"/>
              </w:rPr>
              <w:t>Total short reads</w:t>
            </w:r>
          </w:p>
        </w:tc>
        <w:tc>
          <w:tcPr>
            <w:tcW w:w="1363" w:type="dxa"/>
          </w:tcPr>
          <w:p w14:paraId="78D41219" w14:textId="09A82361" w:rsidR="00D94364" w:rsidRPr="00E37759" w:rsidRDefault="00D94364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306183675</w:t>
            </w:r>
          </w:p>
        </w:tc>
        <w:tc>
          <w:tcPr>
            <w:tcW w:w="1740" w:type="dxa"/>
          </w:tcPr>
          <w:p w14:paraId="7AC74922" w14:textId="11C431A0" w:rsidR="00D94364" w:rsidRPr="00E37759" w:rsidRDefault="00D94364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292050760</w:t>
            </w:r>
          </w:p>
        </w:tc>
        <w:tc>
          <w:tcPr>
            <w:tcW w:w="2321" w:type="dxa"/>
          </w:tcPr>
          <w:p w14:paraId="3AC551B3" w14:textId="668ED542" w:rsidR="00D94364" w:rsidRPr="00E37759" w:rsidRDefault="00D94364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272892082 (89%)</w:t>
            </w:r>
          </w:p>
        </w:tc>
        <w:tc>
          <w:tcPr>
            <w:tcW w:w="2835" w:type="dxa"/>
          </w:tcPr>
          <w:p w14:paraId="4A4D8786" w14:textId="4DDAD994" w:rsidR="00D94364" w:rsidRPr="00E37759" w:rsidRDefault="00E37759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0.48%</w:t>
            </w:r>
          </w:p>
        </w:tc>
      </w:tr>
      <w:tr w:rsidR="00E37759" w:rsidRPr="00E37759" w14:paraId="4A459BEE" w14:textId="102466F1" w:rsidTr="00E3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3B4858C1" w14:textId="027924B5" w:rsidR="00D94364" w:rsidRPr="00E37759" w:rsidRDefault="00D94364" w:rsidP="000E1E4B">
            <w:pPr>
              <w:rPr>
                <w:rFonts w:cs="Times New Roman"/>
                <w:b w:val="0"/>
                <w:szCs w:val="24"/>
              </w:rPr>
            </w:pPr>
            <w:r w:rsidRPr="00E37759">
              <w:rPr>
                <w:rFonts w:cs="Times New Roman"/>
                <w:b w:val="0"/>
                <w:szCs w:val="24"/>
              </w:rPr>
              <w:t>Corrected Nanopore reads</w:t>
            </w:r>
          </w:p>
        </w:tc>
        <w:tc>
          <w:tcPr>
            <w:tcW w:w="1363" w:type="dxa"/>
          </w:tcPr>
          <w:p w14:paraId="6181C7C4" w14:textId="0AED89D9" w:rsidR="00D94364" w:rsidRPr="00E37759" w:rsidRDefault="00D94364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652920</w:t>
            </w:r>
          </w:p>
        </w:tc>
        <w:tc>
          <w:tcPr>
            <w:tcW w:w="1740" w:type="dxa"/>
          </w:tcPr>
          <w:p w14:paraId="4AD99A5F" w14:textId="4964DF7E" w:rsidR="00D94364" w:rsidRPr="00E37759" w:rsidRDefault="00D94364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562142 (86%)</w:t>
            </w:r>
          </w:p>
        </w:tc>
        <w:tc>
          <w:tcPr>
            <w:tcW w:w="2321" w:type="dxa"/>
          </w:tcPr>
          <w:p w14:paraId="19A03071" w14:textId="7FB827D1" w:rsidR="00D94364" w:rsidRPr="00E37759" w:rsidRDefault="00D94364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 xml:space="preserve">- </w:t>
            </w:r>
          </w:p>
        </w:tc>
        <w:tc>
          <w:tcPr>
            <w:tcW w:w="2835" w:type="dxa"/>
          </w:tcPr>
          <w:p w14:paraId="19040522" w14:textId="55A212C7" w:rsidR="00D94364" w:rsidRPr="00E37759" w:rsidRDefault="00D94364" w:rsidP="000E1E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 xml:space="preserve">- </w:t>
            </w:r>
          </w:p>
        </w:tc>
      </w:tr>
      <w:tr w:rsidR="00E37759" w:rsidRPr="00E37759" w14:paraId="0EB762A5" w14:textId="639D3F97" w:rsidTr="00E37759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dxa"/>
          </w:tcPr>
          <w:p w14:paraId="6C17A5E1" w14:textId="5D5FCBF1" w:rsidR="00D94364" w:rsidRPr="00E37759" w:rsidRDefault="00D94364" w:rsidP="000E1E4B">
            <w:pPr>
              <w:rPr>
                <w:rFonts w:cs="Times New Roman"/>
                <w:szCs w:val="24"/>
                <w:highlight w:val="yellow"/>
              </w:rPr>
            </w:pPr>
            <w:r w:rsidRPr="00E37759">
              <w:rPr>
                <w:rFonts w:cs="Times New Roman"/>
                <w:b w:val="0"/>
                <w:szCs w:val="24"/>
              </w:rPr>
              <w:t>Corrected PacBio reads</w:t>
            </w:r>
          </w:p>
        </w:tc>
        <w:tc>
          <w:tcPr>
            <w:tcW w:w="1363" w:type="dxa"/>
          </w:tcPr>
          <w:p w14:paraId="62439469" w14:textId="3024117B" w:rsidR="00D94364" w:rsidRPr="00E37759" w:rsidRDefault="00D94364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4348944</w:t>
            </w:r>
          </w:p>
        </w:tc>
        <w:tc>
          <w:tcPr>
            <w:tcW w:w="1740" w:type="dxa"/>
          </w:tcPr>
          <w:p w14:paraId="55A15ABB" w14:textId="5D934BD9" w:rsidR="00D94364" w:rsidRPr="00E37759" w:rsidRDefault="00D94364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4328786 (99%)</w:t>
            </w:r>
          </w:p>
        </w:tc>
        <w:tc>
          <w:tcPr>
            <w:tcW w:w="2321" w:type="dxa"/>
          </w:tcPr>
          <w:p w14:paraId="0C1B42BF" w14:textId="56DC6B12" w:rsidR="00D94364" w:rsidRPr="00E37759" w:rsidRDefault="00D94364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-</w:t>
            </w:r>
          </w:p>
        </w:tc>
        <w:tc>
          <w:tcPr>
            <w:tcW w:w="2835" w:type="dxa"/>
          </w:tcPr>
          <w:p w14:paraId="2A22A8ED" w14:textId="316F0B8F" w:rsidR="00D94364" w:rsidRPr="00E37759" w:rsidRDefault="00D94364" w:rsidP="000E1E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37759">
              <w:rPr>
                <w:rFonts w:cs="Times New Roman"/>
                <w:szCs w:val="24"/>
              </w:rPr>
              <w:t>-</w:t>
            </w:r>
          </w:p>
        </w:tc>
      </w:tr>
    </w:tbl>
    <w:p w14:paraId="251C0392" w14:textId="0D5D91C0" w:rsidR="002B53A6" w:rsidRDefault="002B53A6" w:rsidP="008F7763">
      <w:pPr>
        <w:tabs>
          <w:tab w:val="left" w:pos="4856"/>
        </w:tabs>
      </w:pPr>
    </w:p>
    <w:p w14:paraId="59AD306A" w14:textId="6C591F65" w:rsidR="003E60AD" w:rsidRDefault="003E60AD" w:rsidP="008F7763">
      <w:pPr>
        <w:tabs>
          <w:tab w:val="left" w:pos="4856"/>
        </w:tabs>
      </w:pPr>
    </w:p>
    <w:p w14:paraId="321663DF" w14:textId="1E57F955" w:rsidR="003E60AD" w:rsidRDefault="003E60AD" w:rsidP="008F7763">
      <w:pPr>
        <w:tabs>
          <w:tab w:val="left" w:pos="4856"/>
        </w:tabs>
      </w:pPr>
    </w:p>
    <w:p w14:paraId="3004F265" w14:textId="03AF77FA" w:rsidR="003E60AD" w:rsidRDefault="003E60AD" w:rsidP="008F7763">
      <w:pPr>
        <w:tabs>
          <w:tab w:val="left" w:pos="4856"/>
        </w:tabs>
      </w:pPr>
    </w:p>
    <w:p w14:paraId="7D9A5B54" w14:textId="17C95C7B" w:rsidR="003E60AD" w:rsidRDefault="003E60AD" w:rsidP="008F7763">
      <w:pPr>
        <w:tabs>
          <w:tab w:val="left" w:pos="4856"/>
        </w:tabs>
      </w:pPr>
    </w:p>
    <w:p w14:paraId="22EDA324" w14:textId="2372278A" w:rsidR="003E60AD" w:rsidRDefault="003E60AD" w:rsidP="008F7763">
      <w:pPr>
        <w:tabs>
          <w:tab w:val="left" w:pos="4856"/>
        </w:tabs>
      </w:pPr>
    </w:p>
    <w:p w14:paraId="6D63A6E8" w14:textId="1732A438" w:rsidR="00E635D0" w:rsidRDefault="00E635D0" w:rsidP="008F7763">
      <w:pPr>
        <w:tabs>
          <w:tab w:val="left" w:pos="4856"/>
        </w:tabs>
      </w:pPr>
    </w:p>
    <w:p w14:paraId="62236065" w14:textId="6E00349C" w:rsidR="003E60AD" w:rsidRDefault="003E60AD" w:rsidP="008F7763">
      <w:pPr>
        <w:tabs>
          <w:tab w:val="left" w:pos="4856"/>
        </w:tabs>
      </w:pPr>
    </w:p>
    <w:p w14:paraId="12649A94" w14:textId="700DD1E6" w:rsidR="003E60AD" w:rsidRDefault="003E60AD" w:rsidP="008F7763">
      <w:pPr>
        <w:tabs>
          <w:tab w:val="left" w:pos="4856"/>
        </w:tabs>
      </w:pPr>
    </w:p>
    <w:sectPr w:rsidR="003E60AD" w:rsidSect="008F7763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9F1E16" w14:textId="77777777" w:rsidR="00C67423" w:rsidRDefault="00C67423" w:rsidP="00117666">
      <w:pPr>
        <w:spacing w:after="0"/>
      </w:pPr>
      <w:r>
        <w:separator/>
      </w:r>
    </w:p>
  </w:endnote>
  <w:endnote w:type="continuationSeparator" w:id="0">
    <w:p w14:paraId="6A15F926" w14:textId="77777777" w:rsidR="00C67423" w:rsidRDefault="00C674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2B7B1E" w:rsidRPr="00577C4C" w:rsidRDefault="002B7B1E">
    <w:pPr>
      <w:rPr>
        <w:color w:val="C0000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BE8F6D9" w:rsidR="002B7B1E" w:rsidRPr="00577C4C" w:rsidRDefault="002B7B1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03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3BE8F6D9" w:rsidR="002B7B1E" w:rsidRPr="00577C4C" w:rsidRDefault="002B7B1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033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2B7B1E" w:rsidRPr="00577C4C" w:rsidRDefault="002B7B1E">
    <w:pPr>
      <w:rPr>
        <w:b/>
        <w:sz w:val="20"/>
        <w:szCs w:val="24"/>
      </w:rPr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4FA3E37" w:rsidR="002B7B1E" w:rsidRPr="00577C4C" w:rsidRDefault="002B7B1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03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04FA3E37" w:rsidR="002B7B1E" w:rsidRPr="00577C4C" w:rsidRDefault="002B7B1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033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3744D8" w14:textId="77777777" w:rsidR="00C67423" w:rsidRDefault="00C67423" w:rsidP="00117666">
      <w:pPr>
        <w:spacing w:after="0"/>
      </w:pPr>
      <w:r>
        <w:separator/>
      </w:r>
    </w:p>
  </w:footnote>
  <w:footnote w:type="continuationSeparator" w:id="0">
    <w:p w14:paraId="01603088" w14:textId="77777777" w:rsidR="00C67423" w:rsidRDefault="00C674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2B7B1E" w:rsidRPr="009151AA" w:rsidRDefault="002B7B1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2B7B1E" w:rsidRDefault="002B7B1E" w:rsidP="0093429D">
    <w:r w:rsidRPr="005A1D84">
      <w:rPr>
        <w:b/>
        <w:noProof/>
        <w:color w:val="A6A6A6" w:themeColor="background1" w:themeShade="A6"/>
        <w:lang w:val="en-GB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17B8C"/>
    <w:rsid w:val="000210E0"/>
    <w:rsid w:val="000271ED"/>
    <w:rsid w:val="00034304"/>
    <w:rsid w:val="00035434"/>
    <w:rsid w:val="00052A14"/>
    <w:rsid w:val="00077D53"/>
    <w:rsid w:val="000E1E4B"/>
    <w:rsid w:val="000E64A0"/>
    <w:rsid w:val="00105FD9"/>
    <w:rsid w:val="00117666"/>
    <w:rsid w:val="00143AD7"/>
    <w:rsid w:val="001549D3"/>
    <w:rsid w:val="00160065"/>
    <w:rsid w:val="00177446"/>
    <w:rsid w:val="00177D84"/>
    <w:rsid w:val="00197289"/>
    <w:rsid w:val="001B7B55"/>
    <w:rsid w:val="001C630E"/>
    <w:rsid w:val="001C7578"/>
    <w:rsid w:val="001F0E05"/>
    <w:rsid w:val="00237191"/>
    <w:rsid w:val="00250A0F"/>
    <w:rsid w:val="002603DF"/>
    <w:rsid w:val="00263627"/>
    <w:rsid w:val="00267D18"/>
    <w:rsid w:val="00274347"/>
    <w:rsid w:val="002868E2"/>
    <w:rsid w:val="002869C3"/>
    <w:rsid w:val="002936E4"/>
    <w:rsid w:val="002B4A57"/>
    <w:rsid w:val="002B53A6"/>
    <w:rsid w:val="002B7B1E"/>
    <w:rsid w:val="002C74CA"/>
    <w:rsid w:val="002E1259"/>
    <w:rsid w:val="002E7EA5"/>
    <w:rsid w:val="003049F1"/>
    <w:rsid w:val="003123F4"/>
    <w:rsid w:val="0035073B"/>
    <w:rsid w:val="003544FB"/>
    <w:rsid w:val="003C0925"/>
    <w:rsid w:val="003D2F2D"/>
    <w:rsid w:val="003E60AD"/>
    <w:rsid w:val="00401590"/>
    <w:rsid w:val="004138E7"/>
    <w:rsid w:val="00447801"/>
    <w:rsid w:val="00452E9C"/>
    <w:rsid w:val="004735C8"/>
    <w:rsid w:val="004947A6"/>
    <w:rsid w:val="0049489A"/>
    <w:rsid w:val="004961FF"/>
    <w:rsid w:val="004A3F3F"/>
    <w:rsid w:val="004D4148"/>
    <w:rsid w:val="004E482A"/>
    <w:rsid w:val="00517A89"/>
    <w:rsid w:val="005250F2"/>
    <w:rsid w:val="005327D5"/>
    <w:rsid w:val="00584BFF"/>
    <w:rsid w:val="00593EEA"/>
    <w:rsid w:val="005A5EEE"/>
    <w:rsid w:val="005B55BA"/>
    <w:rsid w:val="005C5200"/>
    <w:rsid w:val="005F6A3D"/>
    <w:rsid w:val="006375C7"/>
    <w:rsid w:val="00640B20"/>
    <w:rsid w:val="00654E8F"/>
    <w:rsid w:val="00656D53"/>
    <w:rsid w:val="00660D05"/>
    <w:rsid w:val="00671347"/>
    <w:rsid w:val="006820B1"/>
    <w:rsid w:val="00687F90"/>
    <w:rsid w:val="006B7D14"/>
    <w:rsid w:val="006C4DC7"/>
    <w:rsid w:val="00701727"/>
    <w:rsid w:val="0070566C"/>
    <w:rsid w:val="00714C50"/>
    <w:rsid w:val="00725A7D"/>
    <w:rsid w:val="007501BE"/>
    <w:rsid w:val="00761445"/>
    <w:rsid w:val="00777497"/>
    <w:rsid w:val="00790BB3"/>
    <w:rsid w:val="00793725"/>
    <w:rsid w:val="007B0D1F"/>
    <w:rsid w:val="007B6392"/>
    <w:rsid w:val="007C206C"/>
    <w:rsid w:val="007F30CC"/>
    <w:rsid w:val="007F4839"/>
    <w:rsid w:val="00815556"/>
    <w:rsid w:val="00817DD6"/>
    <w:rsid w:val="0083759F"/>
    <w:rsid w:val="008431CA"/>
    <w:rsid w:val="00885156"/>
    <w:rsid w:val="008F301E"/>
    <w:rsid w:val="008F7763"/>
    <w:rsid w:val="009151AA"/>
    <w:rsid w:val="0093429D"/>
    <w:rsid w:val="009355DC"/>
    <w:rsid w:val="00943573"/>
    <w:rsid w:val="00964134"/>
    <w:rsid w:val="00970F7D"/>
    <w:rsid w:val="00987EAC"/>
    <w:rsid w:val="009908F3"/>
    <w:rsid w:val="00994A3D"/>
    <w:rsid w:val="009A5B9F"/>
    <w:rsid w:val="009B510A"/>
    <w:rsid w:val="009C2B12"/>
    <w:rsid w:val="009D6A9A"/>
    <w:rsid w:val="009E0AF9"/>
    <w:rsid w:val="00A0749A"/>
    <w:rsid w:val="00A174D9"/>
    <w:rsid w:val="00A52822"/>
    <w:rsid w:val="00A72CF4"/>
    <w:rsid w:val="00AA0A3B"/>
    <w:rsid w:val="00AA4C3B"/>
    <w:rsid w:val="00AA4D24"/>
    <w:rsid w:val="00AB6715"/>
    <w:rsid w:val="00AC2BF6"/>
    <w:rsid w:val="00AE5AA3"/>
    <w:rsid w:val="00B1671E"/>
    <w:rsid w:val="00B25EB8"/>
    <w:rsid w:val="00B27256"/>
    <w:rsid w:val="00B37F4D"/>
    <w:rsid w:val="00B92D34"/>
    <w:rsid w:val="00B9641E"/>
    <w:rsid w:val="00BC236A"/>
    <w:rsid w:val="00BE4774"/>
    <w:rsid w:val="00BF0574"/>
    <w:rsid w:val="00C15959"/>
    <w:rsid w:val="00C15FD6"/>
    <w:rsid w:val="00C365AF"/>
    <w:rsid w:val="00C36C22"/>
    <w:rsid w:val="00C40006"/>
    <w:rsid w:val="00C52A7B"/>
    <w:rsid w:val="00C56BAF"/>
    <w:rsid w:val="00C67423"/>
    <w:rsid w:val="00C679AA"/>
    <w:rsid w:val="00C75972"/>
    <w:rsid w:val="00C876AB"/>
    <w:rsid w:val="00CC2338"/>
    <w:rsid w:val="00CD066B"/>
    <w:rsid w:val="00CD45F0"/>
    <w:rsid w:val="00CE4FEE"/>
    <w:rsid w:val="00D060CF"/>
    <w:rsid w:val="00D26315"/>
    <w:rsid w:val="00D71598"/>
    <w:rsid w:val="00D76CED"/>
    <w:rsid w:val="00D94364"/>
    <w:rsid w:val="00DB59C3"/>
    <w:rsid w:val="00DC259A"/>
    <w:rsid w:val="00DE23E8"/>
    <w:rsid w:val="00E078E5"/>
    <w:rsid w:val="00E37759"/>
    <w:rsid w:val="00E51CA8"/>
    <w:rsid w:val="00E52377"/>
    <w:rsid w:val="00E537AD"/>
    <w:rsid w:val="00E635D0"/>
    <w:rsid w:val="00E64E17"/>
    <w:rsid w:val="00E866C9"/>
    <w:rsid w:val="00EA3D3C"/>
    <w:rsid w:val="00EC090A"/>
    <w:rsid w:val="00ED20B5"/>
    <w:rsid w:val="00F46900"/>
    <w:rsid w:val="00F61D89"/>
    <w:rsid w:val="00F9552B"/>
    <w:rsid w:val="00FB033C"/>
    <w:rsid w:val="00FB3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00C95390-19C6-4376-940F-1ACA3C52E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1Light1">
    <w:name w:val="List Table 1 Light1"/>
    <w:basedOn w:val="TableNormal"/>
    <w:uiPriority w:val="46"/>
    <w:rsid w:val="00B272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B272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5C520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67134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98F83B9-5463-46F2-A7F6-1B75BEBB3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e, Huey T</cp:lastModifiedBy>
  <cp:revision>59</cp:revision>
  <cp:lastPrinted>2013-10-03T12:51:00Z</cp:lastPrinted>
  <dcterms:created xsi:type="dcterms:W3CDTF">2019-10-01T11:58:00Z</dcterms:created>
  <dcterms:modified xsi:type="dcterms:W3CDTF">2020-03-10T09:47:00Z</dcterms:modified>
</cp:coreProperties>
</file>